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2F2F2"/>
  <w:body>
    <w:p w14:paraId="35422CA4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bookmarkStart w:id="0" w:name="_Hlk167963928"/>
    </w:p>
    <w:p w14:paraId="1D2658A6" w14:textId="77777777" w:rsidR="004A3DB0" w:rsidRDefault="004A3DB0" w:rsidP="004A3DB0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5E2D8EB6" w14:textId="77777777" w:rsidR="004A3DB0" w:rsidRDefault="004A3DB0" w:rsidP="004A3DB0">
      <w:pPr>
        <w:ind w:left="-1350" w:right="-1260"/>
        <w:jc w:val="center"/>
        <w:rPr>
          <w:b/>
          <w:sz w:val="28"/>
          <w:szCs w:val="28"/>
        </w:rPr>
      </w:pPr>
    </w:p>
    <w:p w14:paraId="7EB16134" w14:textId="51B5AC4F" w:rsidR="004A3DB0" w:rsidRPr="004A3DB0" w:rsidRDefault="007C1820" w:rsidP="004A3DB0">
      <w:pPr>
        <w:spacing w:line="480" w:lineRule="auto"/>
        <w:jc w:val="center"/>
        <w:rPr>
          <w:b/>
          <w:bCs/>
          <w:color w:val="244061" w:themeColor="accent1" w:themeShade="80"/>
          <w:sz w:val="28"/>
          <w:szCs w:val="28"/>
        </w:rPr>
      </w:pPr>
      <w:r w:rsidRPr="007C1820">
        <w:rPr>
          <w:b/>
          <w:bCs/>
          <w:color w:val="244061" w:themeColor="accent1" w:themeShade="80"/>
          <w:sz w:val="28"/>
          <w:szCs w:val="28"/>
        </w:rPr>
        <w:t>Predation Risk Does Not Delay Breeding but Reduces Nest Survival in High-Arctic Shorebirds</w:t>
      </w:r>
    </w:p>
    <w:p w14:paraId="6C31DC2E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415D43DD" w14:textId="77777777" w:rsidR="004A3DB0" w:rsidRDefault="004A3DB0" w:rsidP="004A3DB0">
      <w:pPr>
        <w:ind w:right="-1260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t>Table of Contents:</w:t>
      </w:r>
    </w:p>
    <w:tbl>
      <w:tblPr>
        <w:tblStyle w:val="Grilledutableau"/>
        <w:tblW w:w="10201" w:type="dxa"/>
        <w:tblLook w:val="04A0" w:firstRow="1" w:lastRow="0" w:firstColumn="1" w:lastColumn="0" w:noHBand="0" w:noVBand="1"/>
      </w:tblPr>
      <w:tblGrid>
        <w:gridCol w:w="8500"/>
        <w:gridCol w:w="1701"/>
      </w:tblGrid>
      <w:tr w:rsidR="004E3341" w14:paraId="56A9CD61" w14:textId="77777777" w:rsidTr="006C6491">
        <w:tc>
          <w:tcPr>
            <w:tcW w:w="8500" w:type="dxa"/>
          </w:tcPr>
          <w:p w14:paraId="1193B375" w14:textId="470E981B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 w:rsidRPr="004A3DB0">
              <w:rPr>
                <w:b/>
                <w:color w:val="002060"/>
                <w:sz w:val="28"/>
                <w:szCs w:val="28"/>
              </w:rPr>
              <w:t>Sandpiper nests and fox data summary</w:t>
            </w:r>
          </w:p>
        </w:tc>
        <w:tc>
          <w:tcPr>
            <w:tcW w:w="1701" w:type="dxa"/>
          </w:tcPr>
          <w:p w14:paraId="6A58405B" w14:textId="7FA2B74C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>
              <w:rPr>
                <w:b/>
                <w:color w:val="002060"/>
                <w:sz w:val="28"/>
                <w:szCs w:val="28"/>
              </w:rPr>
              <w:t xml:space="preserve">Page </w:t>
            </w:r>
            <w:r w:rsidR="00955A20">
              <w:rPr>
                <w:b/>
                <w:color w:val="002060"/>
                <w:sz w:val="28"/>
                <w:szCs w:val="28"/>
              </w:rPr>
              <w:t>2</w:t>
            </w:r>
          </w:p>
        </w:tc>
      </w:tr>
      <w:tr w:rsidR="004E3341" w14:paraId="1F115F59" w14:textId="680E3A09" w:rsidTr="006C6491">
        <w:tc>
          <w:tcPr>
            <w:tcW w:w="8500" w:type="dxa"/>
          </w:tcPr>
          <w:p w14:paraId="671174AE" w14:textId="4075531B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 w:rsidRPr="004A3DB0">
              <w:rPr>
                <w:b/>
                <w:color w:val="002060"/>
                <w:sz w:val="28"/>
                <w:szCs w:val="28"/>
              </w:rPr>
              <w:t xml:space="preserve">Yearly structure of </w:t>
            </w:r>
            <w:r w:rsidR="00173C4F" w:rsidRPr="00173C4F">
              <w:rPr>
                <w:b/>
                <w:color w:val="002060"/>
                <w:sz w:val="28"/>
                <w:szCs w:val="28"/>
              </w:rPr>
              <w:t>start of incubation dates</w:t>
            </w:r>
            <w:r w:rsidRPr="004A3DB0">
              <w:rPr>
                <w:b/>
                <w:color w:val="002060"/>
                <w:sz w:val="28"/>
                <w:szCs w:val="28"/>
              </w:rPr>
              <w:t xml:space="preserve"> and nest fate data</w:t>
            </w:r>
          </w:p>
        </w:tc>
        <w:tc>
          <w:tcPr>
            <w:tcW w:w="1701" w:type="dxa"/>
          </w:tcPr>
          <w:p w14:paraId="04D56974" w14:textId="27EE4AA8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>
              <w:rPr>
                <w:b/>
                <w:color w:val="002060"/>
                <w:sz w:val="28"/>
                <w:szCs w:val="28"/>
              </w:rPr>
              <w:t xml:space="preserve">Page </w:t>
            </w:r>
            <w:r w:rsidR="00955A20">
              <w:rPr>
                <w:b/>
                <w:color w:val="002060"/>
                <w:sz w:val="28"/>
                <w:szCs w:val="28"/>
              </w:rPr>
              <w:t>3</w:t>
            </w:r>
          </w:p>
        </w:tc>
      </w:tr>
      <w:tr w:rsidR="004E3341" w14:paraId="6E1A092F" w14:textId="0A3B3620" w:rsidTr="006C6491">
        <w:tc>
          <w:tcPr>
            <w:tcW w:w="8500" w:type="dxa"/>
          </w:tcPr>
          <w:p w14:paraId="0242ED27" w14:textId="5D67E09B" w:rsidR="004E3341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 w:rsidRPr="004A3DB0">
              <w:rPr>
                <w:b/>
                <w:color w:val="002060"/>
                <w:sz w:val="28"/>
                <w:szCs w:val="28"/>
              </w:rPr>
              <w:t>Model selection of daily survival rate models according to</w:t>
            </w:r>
          </w:p>
          <w:p w14:paraId="78839CC4" w14:textId="25B3EAC9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 w:rsidRPr="004A3DB0">
              <w:rPr>
                <w:b/>
                <w:color w:val="002060"/>
                <w:sz w:val="28"/>
                <w:szCs w:val="28"/>
              </w:rPr>
              <w:t>nest age and Julian day</w:t>
            </w:r>
          </w:p>
        </w:tc>
        <w:tc>
          <w:tcPr>
            <w:tcW w:w="1701" w:type="dxa"/>
          </w:tcPr>
          <w:p w14:paraId="1C9818D5" w14:textId="155C7553" w:rsidR="004E3341" w:rsidRPr="004A3DB0" w:rsidRDefault="00955A20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>
              <w:rPr>
                <w:b/>
                <w:color w:val="002060"/>
                <w:sz w:val="28"/>
                <w:szCs w:val="28"/>
              </w:rPr>
              <w:t>Page 4</w:t>
            </w:r>
          </w:p>
        </w:tc>
      </w:tr>
      <w:tr w:rsidR="004E3341" w14:paraId="7CEA99C0" w14:textId="11FD677E" w:rsidTr="006C6491">
        <w:tc>
          <w:tcPr>
            <w:tcW w:w="8500" w:type="dxa"/>
          </w:tcPr>
          <w:p w14:paraId="02E2832D" w14:textId="77777777" w:rsidR="006C6491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 w:rsidRPr="004A3DB0">
              <w:rPr>
                <w:b/>
                <w:color w:val="002060"/>
                <w:sz w:val="28"/>
                <w:szCs w:val="28"/>
              </w:rPr>
              <w:t xml:space="preserve">Summary tables of the best models explaining </w:t>
            </w:r>
            <w:r w:rsidR="00173C4F" w:rsidRPr="00173C4F">
              <w:rPr>
                <w:b/>
                <w:color w:val="002060"/>
                <w:sz w:val="28"/>
                <w:szCs w:val="28"/>
              </w:rPr>
              <w:t>start of incubation dates</w:t>
            </w:r>
          </w:p>
          <w:p w14:paraId="77DF4EC6" w14:textId="1A30F5AE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 w:rsidRPr="004A3DB0">
              <w:rPr>
                <w:b/>
                <w:color w:val="002060"/>
                <w:sz w:val="28"/>
                <w:szCs w:val="28"/>
              </w:rPr>
              <w:t>and daily survival rates of sandpiper nests</w:t>
            </w:r>
          </w:p>
        </w:tc>
        <w:tc>
          <w:tcPr>
            <w:tcW w:w="1701" w:type="dxa"/>
          </w:tcPr>
          <w:p w14:paraId="41780485" w14:textId="611FFD3F" w:rsidR="004E3341" w:rsidRPr="004A3DB0" w:rsidRDefault="004E3341" w:rsidP="006C6491">
            <w:pPr>
              <w:ind w:right="-1260"/>
              <w:rPr>
                <w:b/>
                <w:color w:val="002060"/>
                <w:sz w:val="28"/>
                <w:szCs w:val="28"/>
              </w:rPr>
            </w:pPr>
            <w:r>
              <w:rPr>
                <w:b/>
                <w:color w:val="002060"/>
                <w:sz w:val="28"/>
                <w:szCs w:val="28"/>
              </w:rPr>
              <w:t>Page 5</w:t>
            </w:r>
          </w:p>
        </w:tc>
      </w:tr>
    </w:tbl>
    <w:p w14:paraId="6C2CCE5E" w14:textId="77777777" w:rsidR="004A3DB0" w:rsidRDefault="004A3DB0" w:rsidP="004A3DB0">
      <w:pPr>
        <w:ind w:right="-1260"/>
        <w:jc w:val="center"/>
        <w:rPr>
          <w:b/>
          <w:color w:val="002060"/>
          <w:sz w:val="32"/>
          <w:szCs w:val="32"/>
        </w:rPr>
      </w:pPr>
    </w:p>
    <w:p w14:paraId="516E4095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767E7C44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34740E69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009DFAF3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4F4743AA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569D9795" w14:textId="77777777" w:rsidR="004A3DB0" w:rsidRDefault="004A3DB0" w:rsidP="00FE0E8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1927881C" w14:textId="0FA1E238" w:rsidR="00415B2D" w:rsidRPr="00415B2D" w:rsidRDefault="00415B2D" w:rsidP="00243C6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  <w:r w:rsidRPr="0024688E">
        <w:rPr>
          <w:rFonts w:ascii="Arial" w:eastAsia="Arial" w:hAnsi="Arial" w:cs="Arial"/>
          <w:b/>
          <w:bCs/>
          <w:sz w:val="20"/>
          <w:szCs w:val="20"/>
          <w:u w:val="single"/>
        </w:rPr>
        <w:lastRenderedPageBreak/>
        <w:t>Appendix S</w:t>
      </w:r>
      <w:r w:rsidR="00955A20">
        <w:rPr>
          <w:rFonts w:ascii="Arial" w:eastAsia="Arial" w:hAnsi="Arial" w:cs="Arial"/>
          <w:b/>
          <w:bCs/>
          <w:sz w:val="20"/>
          <w:szCs w:val="20"/>
          <w:u w:val="single"/>
        </w:rPr>
        <w:t>1</w:t>
      </w:r>
      <w:r w:rsidRPr="0024688E">
        <w:rPr>
          <w:rFonts w:ascii="Arial" w:eastAsia="Arial" w:hAnsi="Arial" w:cs="Arial"/>
          <w:b/>
          <w:bCs/>
          <w:sz w:val="20"/>
          <w:szCs w:val="20"/>
          <w:u w:val="single"/>
        </w:rPr>
        <w:t>.</w:t>
      </w:r>
      <w:r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Sandpiper nests and fox data summary.</w:t>
      </w:r>
    </w:p>
    <w:p w14:paraId="195DB1DF" w14:textId="4E957F98" w:rsidR="00243C6D" w:rsidRPr="0042211C" w:rsidRDefault="00243C6D" w:rsidP="00243C6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</w:rPr>
      </w:pPr>
      <w:r w:rsidRPr="00243C6D">
        <w:rPr>
          <w:rFonts w:ascii="Arial" w:eastAsia="Arial" w:hAnsi="Arial" w:cs="Arial"/>
          <w:sz w:val="20"/>
          <w:szCs w:val="20"/>
          <w:u w:val="single"/>
        </w:rPr>
        <w:t>Table S</w:t>
      </w:r>
      <w:r w:rsidR="00955A20">
        <w:rPr>
          <w:rFonts w:ascii="Arial" w:eastAsia="Arial" w:hAnsi="Arial" w:cs="Arial"/>
          <w:sz w:val="20"/>
          <w:szCs w:val="20"/>
          <w:u w:val="single"/>
        </w:rPr>
        <w:t>1</w:t>
      </w:r>
      <w:r w:rsidRPr="00243C6D">
        <w:rPr>
          <w:rFonts w:ascii="Arial" w:eastAsia="Arial" w:hAnsi="Arial" w:cs="Arial"/>
          <w:sz w:val="20"/>
          <w:szCs w:val="20"/>
          <w:u w:val="single"/>
        </w:rPr>
        <w:t>.1:</w:t>
      </w:r>
      <w:r w:rsidRPr="00243C6D">
        <w:rPr>
          <w:rFonts w:ascii="Arial" w:eastAsia="Arial" w:hAnsi="Arial" w:cs="Arial"/>
          <w:sz w:val="20"/>
          <w:szCs w:val="20"/>
        </w:rPr>
        <w:t xml:space="preserve"> Summary</w:t>
      </w:r>
      <w:r w:rsidRPr="0042211C">
        <w:rPr>
          <w:rFonts w:ascii="Arial" w:eastAsia="Arial" w:hAnsi="Arial" w:cs="Arial"/>
          <w:sz w:val="20"/>
          <w:szCs w:val="20"/>
        </w:rPr>
        <w:t xml:space="preserve"> table of </w:t>
      </w:r>
      <w:r w:rsidR="00FE0E8C">
        <w:rPr>
          <w:rFonts w:ascii="Arial" w:eastAsia="Arial" w:hAnsi="Arial" w:cs="Arial"/>
          <w:sz w:val="20"/>
          <w:szCs w:val="20"/>
        </w:rPr>
        <w:t>sandpiper</w:t>
      </w:r>
      <w:r w:rsidR="00FE0E8C" w:rsidRPr="0042211C">
        <w:rPr>
          <w:rFonts w:ascii="Arial" w:eastAsia="Arial" w:hAnsi="Arial" w:cs="Arial"/>
          <w:sz w:val="20"/>
          <w:szCs w:val="20"/>
        </w:rPr>
        <w:t xml:space="preserve"> </w:t>
      </w:r>
      <w:r w:rsidRPr="0042211C">
        <w:rPr>
          <w:rFonts w:ascii="Arial" w:eastAsia="Arial" w:hAnsi="Arial" w:cs="Arial"/>
          <w:sz w:val="20"/>
          <w:szCs w:val="20"/>
        </w:rPr>
        <w:t>nesting period</w:t>
      </w:r>
      <w:r w:rsidR="00573D42">
        <w:rPr>
          <w:rFonts w:ascii="Arial" w:eastAsia="Arial" w:hAnsi="Arial" w:cs="Arial"/>
          <w:sz w:val="20"/>
          <w:szCs w:val="20"/>
        </w:rPr>
        <w:t>s</w:t>
      </w:r>
      <w:r w:rsidRPr="0042211C">
        <w:rPr>
          <w:rFonts w:ascii="Arial" w:eastAsia="Arial" w:hAnsi="Arial" w:cs="Arial"/>
          <w:sz w:val="20"/>
          <w:szCs w:val="20"/>
        </w:rPr>
        <w:t xml:space="preserve"> in our study area. Dates are written as Year</w:t>
      </w:r>
      <w:r w:rsidR="00FE0E8C">
        <w:rPr>
          <w:rFonts w:ascii="Arial" w:eastAsia="Arial" w:hAnsi="Arial" w:cs="Arial"/>
          <w:sz w:val="20"/>
          <w:szCs w:val="20"/>
        </w:rPr>
        <w:t>-</w:t>
      </w:r>
      <w:r w:rsidRPr="0042211C">
        <w:rPr>
          <w:rFonts w:ascii="Arial" w:eastAsia="Arial" w:hAnsi="Arial" w:cs="Arial"/>
          <w:sz w:val="20"/>
          <w:szCs w:val="20"/>
        </w:rPr>
        <w:t>Month</w:t>
      </w:r>
      <w:r w:rsidR="00FE0E8C">
        <w:rPr>
          <w:rFonts w:ascii="Arial" w:eastAsia="Arial" w:hAnsi="Arial" w:cs="Arial"/>
          <w:sz w:val="20"/>
          <w:szCs w:val="20"/>
        </w:rPr>
        <w:t>-</w:t>
      </w:r>
      <w:r w:rsidRPr="0042211C">
        <w:rPr>
          <w:rFonts w:ascii="Arial" w:eastAsia="Arial" w:hAnsi="Arial" w:cs="Arial"/>
          <w:sz w:val="20"/>
          <w:szCs w:val="20"/>
        </w:rPr>
        <w:t xml:space="preserve">Day. The duration of this period is defined by the difference between the earliest </w:t>
      </w:r>
      <w:r w:rsidR="00173C4F" w:rsidRPr="00173C4F">
        <w:rPr>
          <w:rFonts w:ascii="Arial" w:eastAsia="Arial" w:hAnsi="Arial" w:cs="Arial"/>
          <w:sz w:val="20"/>
          <w:szCs w:val="20"/>
        </w:rPr>
        <w:t>start of incubation date</w:t>
      </w:r>
      <w:r w:rsidRPr="0042211C">
        <w:rPr>
          <w:rFonts w:ascii="Arial" w:eastAsia="Arial" w:hAnsi="Arial" w:cs="Arial"/>
          <w:sz w:val="20"/>
          <w:szCs w:val="20"/>
        </w:rPr>
        <w:t xml:space="preserve"> (determined by floating eggs from the nest upon discovery</w:t>
      </w:r>
      <w:r w:rsidR="007D0F8E">
        <w:rPr>
          <w:rFonts w:ascii="Arial" w:eastAsia="Arial" w:hAnsi="Arial" w:cs="Arial"/>
          <w:sz w:val="20"/>
          <w:szCs w:val="20"/>
        </w:rPr>
        <w:t>;</w:t>
      </w:r>
      <w:r w:rsidRPr="0042211C">
        <w:rPr>
          <w:rFonts w:ascii="Arial" w:eastAsia="Arial" w:hAnsi="Arial" w:cs="Arial"/>
          <w:sz w:val="20"/>
          <w:szCs w:val="20"/>
        </w:rPr>
        <w:t xml:space="preserve"> see Methods) and the latest date of hatching (determined by Tiny Tag data and/or direct observations). Only fox data collected during the nesting period in each year were kept </w:t>
      </w:r>
      <w:proofErr w:type="gramStart"/>
      <w:r w:rsidRPr="0042211C">
        <w:rPr>
          <w:rFonts w:ascii="Arial" w:eastAsia="Arial" w:hAnsi="Arial" w:cs="Arial"/>
          <w:sz w:val="20"/>
          <w:szCs w:val="20"/>
        </w:rPr>
        <w:t>to estimate</w:t>
      </w:r>
      <w:proofErr w:type="gramEnd"/>
      <w:r w:rsidRPr="0042211C">
        <w:rPr>
          <w:rFonts w:ascii="Arial" w:eastAsia="Arial" w:hAnsi="Arial" w:cs="Arial"/>
          <w:sz w:val="20"/>
          <w:szCs w:val="20"/>
        </w:rPr>
        <w:t xml:space="preserve"> predation risk. </w:t>
      </w:r>
    </w:p>
    <w:tbl>
      <w:tblPr>
        <w:tblW w:w="0" w:type="auto"/>
        <w:tblInd w:w="-184" w:type="dxa"/>
        <w:tblLayout w:type="fixed"/>
        <w:tblLook w:val="0600" w:firstRow="0" w:lastRow="0" w:firstColumn="0" w:lastColumn="0" w:noHBand="1" w:noVBand="1"/>
      </w:tblPr>
      <w:tblGrid>
        <w:gridCol w:w="2269"/>
        <w:gridCol w:w="1368"/>
        <w:gridCol w:w="49"/>
        <w:gridCol w:w="1276"/>
        <w:gridCol w:w="142"/>
        <w:gridCol w:w="1418"/>
      </w:tblGrid>
      <w:tr w:rsidR="00243C6D" w:rsidRPr="0042211C" w14:paraId="69004ECF" w14:textId="77777777" w:rsidTr="009A42B3">
        <w:trPr>
          <w:trHeight w:val="465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D6917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57038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EFE85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2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6F6A2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21</w:t>
            </w:r>
          </w:p>
        </w:tc>
      </w:tr>
      <w:tr w:rsidR="00243C6D" w:rsidRPr="0042211C" w14:paraId="3E8428AD" w14:textId="77777777" w:rsidTr="009A42B3">
        <w:trPr>
          <w:trHeight w:val="435"/>
        </w:trPr>
        <w:tc>
          <w:tcPr>
            <w:tcW w:w="22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C509D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irst nest discovery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D6E2D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219E">
              <w:rPr>
                <w:rFonts w:ascii="Arial" w:eastAsia="Arial" w:hAnsi="Arial" w:cs="Arial"/>
                <w:sz w:val="14"/>
                <w:szCs w:val="14"/>
              </w:rPr>
              <w:t>2017-07-12</w:t>
            </w:r>
          </w:p>
        </w:tc>
        <w:tc>
          <w:tcPr>
            <w:tcW w:w="1467" w:type="dxa"/>
            <w:gridSpan w:val="3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897B4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219E">
              <w:rPr>
                <w:rFonts w:ascii="Arial" w:eastAsia="Arial" w:hAnsi="Arial" w:cs="Arial"/>
                <w:sz w:val="14"/>
                <w:szCs w:val="14"/>
              </w:rPr>
              <w:t>2020-07-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0A8B0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219E">
              <w:rPr>
                <w:rFonts w:ascii="Arial" w:eastAsia="Arial" w:hAnsi="Arial" w:cs="Arial"/>
                <w:sz w:val="14"/>
                <w:szCs w:val="14"/>
              </w:rPr>
              <w:t>2021-07-02</w:t>
            </w:r>
          </w:p>
        </w:tc>
      </w:tr>
      <w:tr w:rsidR="00243C6D" w:rsidRPr="0042211C" w14:paraId="3918445C" w14:textId="77777777" w:rsidTr="009A42B3">
        <w:trPr>
          <w:trHeight w:val="435"/>
        </w:trPr>
        <w:tc>
          <w:tcPr>
            <w:tcW w:w="22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94C49" w14:textId="4ABC126E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 xml:space="preserve">Earliest </w:t>
            </w:r>
            <w:r w:rsidR="00173C4F">
              <w:rPr>
                <w:rFonts w:ascii="Arial" w:eastAsia="Arial" w:hAnsi="Arial" w:cs="Arial"/>
                <w:sz w:val="14"/>
                <w:szCs w:val="14"/>
              </w:rPr>
              <w:t>start of incubation</w:t>
            </w:r>
          </w:p>
        </w:tc>
        <w:tc>
          <w:tcPr>
            <w:tcW w:w="13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08BC0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17-06-26</w:t>
            </w:r>
          </w:p>
        </w:tc>
        <w:tc>
          <w:tcPr>
            <w:tcW w:w="1467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E08B6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20-06-17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0FE4A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21-06-10</w:t>
            </w:r>
          </w:p>
        </w:tc>
      </w:tr>
      <w:tr w:rsidR="00243C6D" w:rsidRPr="0042211C" w14:paraId="2B08E2C4" w14:textId="77777777" w:rsidTr="009A42B3">
        <w:trPr>
          <w:trHeight w:val="435"/>
        </w:trPr>
        <w:tc>
          <w:tcPr>
            <w:tcW w:w="22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3516A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Latest hatching</w:t>
            </w:r>
          </w:p>
        </w:tc>
        <w:tc>
          <w:tcPr>
            <w:tcW w:w="136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74119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17-08-06</w:t>
            </w:r>
          </w:p>
        </w:tc>
        <w:tc>
          <w:tcPr>
            <w:tcW w:w="1467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94401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20-07-28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2D818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2021-07-27</w:t>
            </w:r>
          </w:p>
        </w:tc>
      </w:tr>
      <w:tr w:rsidR="00243C6D" w:rsidRPr="0042211C" w14:paraId="1384F120" w14:textId="77777777" w:rsidTr="009A42B3">
        <w:trPr>
          <w:trHeight w:val="450"/>
        </w:trPr>
        <w:tc>
          <w:tcPr>
            <w:tcW w:w="2269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04F13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Duration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64586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41</w:t>
            </w:r>
          </w:p>
        </w:tc>
        <w:tc>
          <w:tcPr>
            <w:tcW w:w="1325" w:type="dxa"/>
            <w:gridSpan w:val="2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5F34E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41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3D812" w14:textId="77777777" w:rsidR="00243C6D" w:rsidRPr="0042211C" w:rsidRDefault="00243C6D" w:rsidP="009A42B3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2211C">
              <w:rPr>
                <w:rFonts w:ascii="Arial" w:eastAsia="Arial" w:hAnsi="Arial" w:cs="Arial"/>
                <w:sz w:val="14"/>
                <w:szCs w:val="14"/>
              </w:rPr>
              <w:t>47</w:t>
            </w:r>
          </w:p>
        </w:tc>
      </w:tr>
    </w:tbl>
    <w:p w14:paraId="6E231025" w14:textId="77777777" w:rsidR="00243C6D" w:rsidRDefault="00243C6D" w:rsidP="00243C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AC95B2" w14:textId="77777777" w:rsidR="00243C6D" w:rsidRDefault="00243C6D" w:rsidP="0024688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0" w:line="36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2A513CB2" w14:textId="77777777" w:rsidR="00243C6D" w:rsidRDefault="00243C6D" w:rsidP="0024688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0" w:line="36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167E16DC" w14:textId="6A846D89" w:rsidR="0024688E" w:rsidRDefault="0024688E" w:rsidP="0024688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0" w:line="360" w:lineRule="auto"/>
        <w:rPr>
          <w:rFonts w:ascii="Arial" w:eastAsia="Arial" w:hAnsi="Arial" w:cs="Arial"/>
          <w:sz w:val="20"/>
          <w:szCs w:val="20"/>
        </w:rPr>
      </w:pPr>
      <w:r w:rsidRPr="00C00008">
        <w:rPr>
          <w:rFonts w:ascii="Arial" w:eastAsia="Arial" w:hAnsi="Arial" w:cs="Arial"/>
          <w:sz w:val="20"/>
          <w:szCs w:val="20"/>
          <w:u w:val="single"/>
        </w:rPr>
        <w:t>Table S</w:t>
      </w:r>
      <w:r w:rsidR="00955A20">
        <w:rPr>
          <w:rFonts w:ascii="Arial" w:eastAsia="Arial" w:hAnsi="Arial" w:cs="Arial"/>
          <w:sz w:val="20"/>
          <w:szCs w:val="20"/>
          <w:u w:val="single"/>
        </w:rPr>
        <w:t>1</w:t>
      </w:r>
      <w:r w:rsidRPr="00C00008">
        <w:rPr>
          <w:rFonts w:ascii="Arial" w:eastAsia="Arial" w:hAnsi="Arial" w:cs="Arial"/>
          <w:sz w:val="20"/>
          <w:szCs w:val="20"/>
          <w:u w:val="single"/>
        </w:rPr>
        <w:t>.</w:t>
      </w:r>
      <w:r w:rsidR="00243C6D">
        <w:rPr>
          <w:rFonts w:ascii="Arial" w:eastAsia="Arial" w:hAnsi="Arial" w:cs="Arial"/>
          <w:sz w:val="20"/>
          <w:szCs w:val="20"/>
          <w:u w:val="single"/>
        </w:rPr>
        <w:t>2</w:t>
      </w:r>
      <w:r w:rsidRPr="00C00008">
        <w:rPr>
          <w:rFonts w:ascii="Arial" w:eastAsia="Arial" w:hAnsi="Arial" w:cs="Arial"/>
          <w:sz w:val="20"/>
          <w:szCs w:val="20"/>
          <w:u w:val="single"/>
        </w:rPr>
        <w:t>:</w:t>
      </w:r>
      <w:r w:rsidRPr="0024688E">
        <w:rPr>
          <w:rFonts w:ascii="Arial" w:eastAsia="Arial" w:hAnsi="Arial" w:cs="Arial"/>
          <w:sz w:val="20"/>
          <w:szCs w:val="20"/>
        </w:rPr>
        <w:t xml:space="preserve">  Summary of the summer </w:t>
      </w:r>
      <w:r w:rsidR="00623DD1">
        <w:rPr>
          <w:rFonts w:ascii="Arial" w:eastAsia="Arial" w:hAnsi="Arial" w:cs="Arial"/>
          <w:sz w:val="20"/>
          <w:szCs w:val="20"/>
        </w:rPr>
        <w:t xml:space="preserve">GPS </w:t>
      </w:r>
      <w:r w:rsidRPr="0024688E">
        <w:rPr>
          <w:rFonts w:ascii="Arial" w:eastAsia="Arial" w:hAnsi="Arial" w:cs="Arial"/>
          <w:sz w:val="20"/>
          <w:szCs w:val="20"/>
        </w:rPr>
        <w:t>data obtained after data filtering post-cleaning (see Methods) for the</w:t>
      </w:r>
      <w:r w:rsidR="00F63F9B">
        <w:rPr>
          <w:rFonts w:ascii="Arial" w:eastAsia="Arial" w:hAnsi="Arial" w:cs="Arial"/>
          <w:sz w:val="20"/>
          <w:szCs w:val="20"/>
        </w:rPr>
        <w:t xml:space="preserve"> </w:t>
      </w:r>
      <w:r w:rsidR="00FE0E8C">
        <w:rPr>
          <w:rFonts w:ascii="Arial" w:eastAsia="Arial" w:hAnsi="Arial" w:cs="Arial"/>
          <w:sz w:val="20"/>
          <w:szCs w:val="20"/>
        </w:rPr>
        <w:t>five</w:t>
      </w:r>
      <w:r w:rsidR="00F63F9B" w:rsidRPr="0024688E">
        <w:rPr>
          <w:rFonts w:ascii="Arial" w:eastAsia="Arial" w:hAnsi="Arial" w:cs="Arial"/>
          <w:sz w:val="20"/>
          <w:szCs w:val="20"/>
        </w:rPr>
        <w:t xml:space="preserve"> </w:t>
      </w:r>
      <w:r w:rsidRPr="0024688E">
        <w:rPr>
          <w:rFonts w:ascii="Arial" w:eastAsia="Arial" w:hAnsi="Arial" w:cs="Arial"/>
          <w:sz w:val="20"/>
          <w:szCs w:val="20"/>
        </w:rPr>
        <w:t xml:space="preserve">fox-years used in this </w:t>
      </w:r>
      <w:sdt>
        <w:sdtPr>
          <w:rPr>
            <w:sz w:val="20"/>
            <w:szCs w:val="20"/>
          </w:rPr>
          <w:tag w:val="goog_rdk_10"/>
          <w:id w:val="1549336540"/>
        </w:sdtPr>
        <w:sdtContent/>
      </w:sdt>
      <w:sdt>
        <w:sdtPr>
          <w:rPr>
            <w:sz w:val="20"/>
            <w:szCs w:val="20"/>
          </w:rPr>
          <w:tag w:val="goog_rdk_11"/>
          <w:id w:val="233668950"/>
        </w:sdtPr>
        <w:sdtContent/>
      </w:sdt>
      <w:sdt>
        <w:sdtPr>
          <w:rPr>
            <w:sz w:val="20"/>
            <w:szCs w:val="20"/>
          </w:rPr>
          <w:tag w:val="goog_rdk_12"/>
          <w:id w:val="383682440"/>
        </w:sdtPr>
        <w:sdtContent/>
      </w:sdt>
      <w:sdt>
        <w:sdtPr>
          <w:rPr>
            <w:sz w:val="20"/>
            <w:szCs w:val="20"/>
          </w:rPr>
          <w:tag w:val="goog_rdk_13"/>
          <w:id w:val="-813254496"/>
        </w:sdtPr>
        <w:sdtContent/>
      </w:sdt>
      <w:r w:rsidRPr="0024688E">
        <w:rPr>
          <w:rFonts w:ascii="Arial" w:eastAsia="Arial" w:hAnsi="Arial" w:cs="Arial"/>
          <w:sz w:val="20"/>
          <w:szCs w:val="20"/>
        </w:rPr>
        <w:t xml:space="preserve">study. </w:t>
      </w:r>
      <w:r w:rsidR="004E3047">
        <w:rPr>
          <w:rFonts w:ascii="Arial" w:eastAsia="Arial" w:hAnsi="Arial" w:cs="Arial"/>
          <w:sz w:val="20"/>
          <w:szCs w:val="20"/>
        </w:rPr>
        <w:t>Information for the fox that was tracked for two consecutive years (yielding two fox-years of data) is indicated in italics.</w:t>
      </w:r>
      <w:r w:rsidR="00C702DA">
        <w:rPr>
          <w:rFonts w:ascii="Arial" w:eastAsia="Arial" w:hAnsi="Arial" w:cs="Arial"/>
          <w:sz w:val="20"/>
          <w:szCs w:val="20"/>
        </w:rPr>
        <w:t xml:space="preserve"> The number of tracking days indicates the number of days for which the given fox was tracked during the sandpipers’ breeding season</w:t>
      </w:r>
      <w:r w:rsidR="000F29F2">
        <w:rPr>
          <w:rFonts w:ascii="Arial" w:eastAsia="Arial" w:hAnsi="Arial" w:cs="Arial"/>
          <w:sz w:val="20"/>
          <w:szCs w:val="20"/>
        </w:rPr>
        <w:t>.</w:t>
      </w:r>
    </w:p>
    <w:tbl>
      <w:tblPr>
        <w:tblpPr w:leftFromText="180" w:rightFromText="180" w:vertAnchor="text" w:horzAnchor="margin" w:tblpY="321"/>
        <w:tblW w:w="0" w:type="auto"/>
        <w:tblLayout w:type="fixed"/>
        <w:tblLook w:val="0600" w:firstRow="0" w:lastRow="0" w:firstColumn="0" w:lastColumn="0" w:noHBand="1" w:noVBand="1"/>
      </w:tblPr>
      <w:tblGrid>
        <w:gridCol w:w="1276"/>
        <w:gridCol w:w="1275"/>
        <w:gridCol w:w="1134"/>
        <w:gridCol w:w="1418"/>
        <w:gridCol w:w="1984"/>
        <w:gridCol w:w="1134"/>
      </w:tblGrid>
      <w:tr w:rsidR="00316EDD" w:rsidRPr="0024688E" w14:paraId="147744CF" w14:textId="77777777" w:rsidTr="00316EDD">
        <w:trPr>
          <w:trHeight w:val="465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47FAC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bookmarkStart w:id="1" w:name="_Hlk190964815"/>
            <w:r w:rsidRPr="0024688E">
              <w:rPr>
                <w:rFonts w:ascii="Arial" w:eastAsia="Arial" w:hAnsi="Arial" w:cs="Arial"/>
                <w:sz w:val="14"/>
                <w:szCs w:val="14"/>
              </w:rPr>
              <w:t>Sex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2D8FA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Fox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AD373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Number of GPS positio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EBA71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First day of tracking (Y-M-D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36ED1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Last day of tracking (Y-M-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F4C19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Number of tracking days</w:t>
            </w:r>
          </w:p>
        </w:tc>
      </w:tr>
      <w:tr w:rsidR="00316EDD" w:rsidRPr="0024688E" w14:paraId="3C0D4C34" w14:textId="77777777" w:rsidTr="00316EDD">
        <w:trPr>
          <w:trHeight w:val="43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777FD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306FE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28001 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00F32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,1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3D198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17/07/2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CABA8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17/08/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21431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1</w:t>
            </w:r>
          </w:p>
        </w:tc>
      </w:tr>
      <w:tr w:rsidR="00316EDD" w:rsidRPr="0024688E" w14:paraId="321E21AA" w14:textId="77777777" w:rsidTr="00316EDD">
        <w:trPr>
          <w:trHeight w:val="435"/>
        </w:trPr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14DC4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1581B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28029 2020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DDFF9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,140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616F7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20/07/25</w:t>
            </w:r>
          </w:p>
        </w:tc>
        <w:tc>
          <w:tcPr>
            <w:tcW w:w="198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BF4D3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20/07/28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BF620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</w:t>
            </w:r>
          </w:p>
        </w:tc>
      </w:tr>
      <w:tr w:rsidR="00316EDD" w:rsidRPr="0024688E" w14:paraId="3D0C3ED0" w14:textId="77777777" w:rsidTr="00316EDD">
        <w:trPr>
          <w:trHeight w:val="435"/>
        </w:trPr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E353F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>Mal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D9E75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928031 2020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4CFE9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1,271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8FC94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2020/07/25</w:t>
            </w:r>
          </w:p>
        </w:tc>
        <w:tc>
          <w:tcPr>
            <w:tcW w:w="198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E98ED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2020/07/28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D89CD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4</w:t>
            </w:r>
          </w:p>
        </w:tc>
      </w:tr>
      <w:tr w:rsidR="00316EDD" w:rsidRPr="0024688E" w14:paraId="41DF251D" w14:textId="77777777" w:rsidTr="0039433C">
        <w:trPr>
          <w:trHeight w:val="435"/>
        </w:trPr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27407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9E871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928031 202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6FDDC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13,873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5AD5A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2021/06/10</w:t>
            </w:r>
          </w:p>
        </w:tc>
        <w:tc>
          <w:tcPr>
            <w:tcW w:w="198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813AA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2021/07/27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71C8E" w14:textId="77777777" w:rsidR="00316EDD" w:rsidRPr="004E3047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4E3047">
              <w:rPr>
                <w:rFonts w:ascii="Arial" w:eastAsia="Arial" w:hAnsi="Arial" w:cs="Arial"/>
                <w:i/>
                <w:iCs/>
                <w:sz w:val="14"/>
                <w:szCs w:val="14"/>
              </w:rPr>
              <w:t>48</w:t>
            </w:r>
          </w:p>
        </w:tc>
      </w:tr>
      <w:tr w:rsidR="00316EDD" w:rsidRPr="0024688E" w14:paraId="16B4C1CC" w14:textId="77777777" w:rsidTr="0039433C">
        <w:trPr>
          <w:trHeight w:val="435"/>
        </w:trPr>
        <w:tc>
          <w:tcPr>
            <w:tcW w:w="1276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FA5D9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24688E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A4748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28048 20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D59A5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,75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4C32A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20/07/1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0133F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20/07/2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F54CA" w14:textId="77777777" w:rsidR="00316EDD" w:rsidRPr="0024688E" w:rsidRDefault="00316EDD" w:rsidP="00316ED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1</w:t>
            </w:r>
          </w:p>
        </w:tc>
      </w:tr>
    </w:tbl>
    <w:bookmarkEnd w:id="1"/>
    <w:p w14:paraId="1849582D" w14:textId="502A2C4E" w:rsidR="00C00008" w:rsidRDefault="00C00008" w:rsidP="00C0000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  <w:r w:rsidRPr="0024688E">
        <w:rPr>
          <w:rFonts w:ascii="Arial" w:eastAsia="Arial" w:hAnsi="Arial" w:cs="Arial"/>
          <w:b/>
          <w:bCs/>
          <w:sz w:val="20"/>
          <w:szCs w:val="20"/>
          <w:u w:val="single"/>
        </w:rPr>
        <w:lastRenderedPageBreak/>
        <w:t>Appendix S</w:t>
      </w:r>
      <w:r w:rsidR="00955A20">
        <w:rPr>
          <w:rFonts w:ascii="Arial" w:eastAsia="Arial" w:hAnsi="Arial" w:cs="Arial"/>
          <w:b/>
          <w:bCs/>
          <w:sz w:val="20"/>
          <w:szCs w:val="20"/>
          <w:u w:val="single"/>
        </w:rPr>
        <w:t>2</w:t>
      </w:r>
      <w:r w:rsidRPr="0024688E">
        <w:rPr>
          <w:rFonts w:ascii="Arial" w:eastAsia="Arial" w:hAnsi="Arial" w:cs="Arial"/>
          <w:b/>
          <w:bCs/>
          <w:sz w:val="20"/>
          <w:szCs w:val="20"/>
          <w:u w:val="single"/>
        </w:rPr>
        <w:t>.</w:t>
      </w:r>
      <w:r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</w:t>
      </w:r>
      <w:r w:rsidR="007B12B2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Yearly structure of </w:t>
      </w:r>
      <w:r w:rsidR="00173C4F" w:rsidRPr="00173C4F">
        <w:rPr>
          <w:rFonts w:ascii="Arial" w:eastAsia="Arial" w:hAnsi="Arial" w:cs="Arial"/>
          <w:b/>
          <w:bCs/>
          <w:sz w:val="20"/>
          <w:szCs w:val="20"/>
          <w:u w:val="single"/>
        </w:rPr>
        <w:t>start of incubation dates</w:t>
      </w:r>
      <w:r w:rsidR="007B12B2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and nest fate data.</w:t>
      </w:r>
    </w:p>
    <w:p w14:paraId="6531DF72" w14:textId="3B398160" w:rsidR="00C00008" w:rsidRDefault="00C00008" w:rsidP="00C0000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  <w:u w:val="single"/>
        </w:rPr>
      </w:pPr>
      <w:r>
        <w:rPr>
          <w:rFonts w:ascii="Arial" w:eastAsia="Arial" w:hAnsi="Arial" w:cs="Arial"/>
          <w:noProof/>
          <w:sz w:val="20"/>
          <w:szCs w:val="20"/>
          <w:u w:val="single"/>
        </w:rPr>
        <w:drawing>
          <wp:inline distT="0" distB="0" distL="0" distR="0" wp14:anchorId="2825063C" wp14:editId="3A2248FF">
            <wp:extent cx="6267450" cy="4915882"/>
            <wp:effectExtent l="0" t="0" r="0" b="0"/>
            <wp:docPr id="140035602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356022" name="Imag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642" cy="4924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5FC7E" w14:textId="079A6D87" w:rsidR="00C00008" w:rsidRPr="00C00008" w:rsidRDefault="00C00008" w:rsidP="00C0000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  <w:u w:val="single"/>
        </w:rPr>
      </w:pPr>
      <w:r w:rsidRPr="00C00008">
        <w:rPr>
          <w:rFonts w:ascii="Arial" w:eastAsia="Arial" w:hAnsi="Arial" w:cs="Arial"/>
          <w:sz w:val="20"/>
          <w:szCs w:val="20"/>
          <w:u w:val="single"/>
        </w:rPr>
        <w:t xml:space="preserve">Fig. </w:t>
      </w:r>
      <w:r>
        <w:rPr>
          <w:rFonts w:ascii="Arial" w:eastAsia="Arial" w:hAnsi="Arial" w:cs="Arial"/>
          <w:sz w:val="20"/>
          <w:szCs w:val="20"/>
          <w:u w:val="single"/>
        </w:rPr>
        <w:t>S</w:t>
      </w:r>
      <w:r w:rsidR="00955A20">
        <w:rPr>
          <w:rFonts w:ascii="Arial" w:eastAsia="Arial" w:hAnsi="Arial" w:cs="Arial"/>
          <w:sz w:val="20"/>
          <w:szCs w:val="20"/>
          <w:u w:val="single"/>
        </w:rPr>
        <w:t>2</w:t>
      </w:r>
      <w:r>
        <w:rPr>
          <w:rFonts w:ascii="Arial" w:eastAsia="Arial" w:hAnsi="Arial" w:cs="Arial"/>
          <w:sz w:val="20"/>
          <w:szCs w:val="20"/>
          <w:u w:val="single"/>
        </w:rPr>
        <w:t>.1</w:t>
      </w:r>
      <w:r w:rsidRPr="00C00008">
        <w:rPr>
          <w:rFonts w:ascii="Arial" w:eastAsia="Arial" w:hAnsi="Arial" w:cs="Arial"/>
          <w:sz w:val="20"/>
          <w:szCs w:val="20"/>
        </w:rPr>
        <w:t xml:space="preserve">: Observed </w:t>
      </w:r>
      <w:r w:rsidR="007341DB" w:rsidRPr="007341DB">
        <w:rPr>
          <w:rFonts w:ascii="Arial" w:eastAsia="Arial" w:hAnsi="Arial" w:cs="Arial"/>
          <w:sz w:val="20"/>
          <w:szCs w:val="20"/>
        </w:rPr>
        <w:t>start of incubation dates</w:t>
      </w:r>
      <w:r w:rsidRPr="00C00008">
        <w:rPr>
          <w:rFonts w:ascii="Arial" w:eastAsia="Arial" w:hAnsi="Arial" w:cs="Arial"/>
          <w:sz w:val="20"/>
          <w:szCs w:val="20"/>
        </w:rPr>
        <w:t xml:space="preserve"> of </w:t>
      </w:r>
      <w:commentRangeStart w:id="2"/>
      <w:r w:rsidR="00FE0E8C">
        <w:rPr>
          <w:rFonts w:ascii="Arial" w:eastAsia="Arial" w:hAnsi="Arial" w:cs="Arial"/>
          <w:sz w:val="20"/>
          <w:szCs w:val="20"/>
        </w:rPr>
        <w:t>sandpipers</w:t>
      </w:r>
      <w:r w:rsidR="00FE0E8C" w:rsidRPr="00C00008">
        <w:rPr>
          <w:rFonts w:ascii="Arial" w:eastAsia="Arial" w:hAnsi="Arial" w:cs="Arial"/>
          <w:sz w:val="20"/>
          <w:szCs w:val="20"/>
        </w:rPr>
        <w:t xml:space="preserve"> </w:t>
      </w:r>
      <w:commentRangeEnd w:id="2"/>
      <w:r w:rsidR="00D55CE0">
        <w:rPr>
          <w:rStyle w:val="Marquedecommentaire"/>
        </w:rPr>
        <w:commentReference w:id="2"/>
      </w:r>
      <w:r w:rsidRPr="00C00008">
        <w:rPr>
          <w:rFonts w:ascii="Arial" w:eastAsia="Arial" w:hAnsi="Arial" w:cs="Arial"/>
          <w:sz w:val="20"/>
          <w:szCs w:val="20"/>
        </w:rPr>
        <w:t xml:space="preserve">in Northeast Greenland according to </w:t>
      </w:r>
      <w:r>
        <w:rPr>
          <w:rFonts w:ascii="Arial" w:eastAsia="Arial" w:hAnsi="Arial" w:cs="Arial"/>
          <w:sz w:val="20"/>
          <w:szCs w:val="20"/>
        </w:rPr>
        <w:t>year of study</w:t>
      </w:r>
      <w:r w:rsidR="008843CF">
        <w:rPr>
          <w:rFonts w:ascii="Arial" w:eastAsia="Arial" w:hAnsi="Arial" w:cs="Arial"/>
          <w:sz w:val="20"/>
          <w:szCs w:val="20"/>
        </w:rPr>
        <w:t xml:space="preserve"> and bird species.</w:t>
      </w:r>
      <w:r w:rsidR="000F29F2">
        <w:rPr>
          <w:rFonts w:ascii="Arial" w:eastAsia="Arial" w:hAnsi="Arial" w:cs="Arial"/>
          <w:sz w:val="20"/>
          <w:szCs w:val="20"/>
        </w:rPr>
        <w:t xml:space="preserve"> We only considered nests located inside a fox territory. </w:t>
      </w:r>
    </w:p>
    <w:p w14:paraId="5C066CCB" w14:textId="77777777" w:rsidR="0024688E" w:rsidRDefault="0024688E" w:rsidP="00E55BC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705C9BEF" w14:textId="349E034A" w:rsidR="00C00008" w:rsidRDefault="00C00008" w:rsidP="00E55BC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  <w:u w:val="single"/>
        </w:rPr>
      </w:pPr>
      <w:r w:rsidRPr="00355FDD">
        <w:rPr>
          <w:rFonts w:ascii="Arial" w:eastAsia="Arial" w:hAnsi="Arial" w:cs="Arial"/>
          <w:sz w:val="20"/>
          <w:szCs w:val="20"/>
          <w:u w:val="single"/>
        </w:rPr>
        <w:t>Table. S</w:t>
      </w:r>
      <w:r w:rsidR="00955A20">
        <w:rPr>
          <w:rFonts w:ascii="Arial" w:eastAsia="Arial" w:hAnsi="Arial" w:cs="Arial"/>
          <w:sz w:val="20"/>
          <w:szCs w:val="20"/>
          <w:u w:val="single"/>
        </w:rPr>
        <w:t>2</w:t>
      </w:r>
      <w:r w:rsidRPr="00355FDD">
        <w:rPr>
          <w:rFonts w:ascii="Arial" w:eastAsia="Arial" w:hAnsi="Arial" w:cs="Arial"/>
          <w:sz w:val="20"/>
          <w:szCs w:val="20"/>
          <w:u w:val="single"/>
        </w:rPr>
        <w:t>.1</w:t>
      </w:r>
      <w:r w:rsidRPr="00C00008">
        <w:rPr>
          <w:rFonts w:ascii="Arial" w:eastAsia="Arial" w:hAnsi="Arial" w:cs="Arial"/>
          <w:sz w:val="20"/>
          <w:szCs w:val="20"/>
        </w:rPr>
        <w:t xml:space="preserve">: </w:t>
      </w:r>
      <w:r>
        <w:rPr>
          <w:rFonts w:ascii="Arial" w:eastAsia="Arial" w:hAnsi="Arial" w:cs="Arial"/>
          <w:sz w:val="20"/>
          <w:szCs w:val="20"/>
        </w:rPr>
        <w:t>Nest fate</w:t>
      </w:r>
      <w:r w:rsidRPr="00C00008">
        <w:rPr>
          <w:rFonts w:ascii="Arial" w:eastAsia="Arial" w:hAnsi="Arial" w:cs="Arial"/>
          <w:sz w:val="20"/>
          <w:szCs w:val="20"/>
        </w:rPr>
        <w:t xml:space="preserve"> of </w:t>
      </w:r>
      <w:bookmarkStart w:id="3" w:name="_Hlk190964606"/>
      <w:r w:rsidR="00FE0E8C">
        <w:rPr>
          <w:rFonts w:ascii="Arial" w:eastAsia="Arial" w:hAnsi="Arial" w:cs="Arial"/>
          <w:sz w:val="20"/>
          <w:szCs w:val="20"/>
        </w:rPr>
        <w:t xml:space="preserve">sandpipers </w:t>
      </w:r>
      <w:r>
        <w:rPr>
          <w:rFonts w:ascii="Arial" w:eastAsia="Arial" w:hAnsi="Arial" w:cs="Arial"/>
          <w:sz w:val="20"/>
          <w:szCs w:val="20"/>
        </w:rPr>
        <w:t>in Northeast Greenland</w:t>
      </w:r>
      <w:r w:rsidRPr="00C00008">
        <w:rPr>
          <w:rFonts w:ascii="Arial" w:eastAsia="Arial" w:hAnsi="Arial" w:cs="Arial"/>
          <w:sz w:val="20"/>
          <w:szCs w:val="20"/>
        </w:rPr>
        <w:t xml:space="preserve"> </w:t>
      </w:r>
      <w:bookmarkEnd w:id="3"/>
      <w:r w:rsidRPr="00C00008">
        <w:rPr>
          <w:rFonts w:ascii="Arial" w:eastAsia="Arial" w:hAnsi="Arial" w:cs="Arial"/>
          <w:sz w:val="20"/>
          <w:szCs w:val="20"/>
        </w:rPr>
        <w:t xml:space="preserve">according to </w:t>
      </w:r>
      <w:r w:rsidRPr="00275108">
        <w:rPr>
          <w:rFonts w:ascii="Arial" w:eastAsia="Arial" w:hAnsi="Arial" w:cs="Arial"/>
          <w:sz w:val="20"/>
          <w:szCs w:val="20"/>
        </w:rPr>
        <w:t>year of study</w:t>
      </w:r>
      <w:r w:rsidR="00275108" w:rsidRPr="00275108">
        <w:rPr>
          <w:rFonts w:ascii="Arial" w:eastAsia="Arial" w:hAnsi="Arial" w:cs="Arial"/>
          <w:sz w:val="20"/>
          <w:szCs w:val="20"/>
        </w:rPr>
        <w:t xml:space="preserve"> and bird species [</w:t>
      </w:r>
      <w:bookmarkStart w:id="4" w:name="_Hlk191033598"/>
      <w:r w:rsidR="00982C8E" w:rsidRPr="00275108">
        <w:rPr>
          <w:rFonts w:ascii="Arial" w:hAnsi="Arial" w:cs="Arial"/>
          <w:color w:val="000000" w:themeColor="text1"/>
          <w:sz w:val="20"/>
          <w:szCs w:val="20"/>
        </w:rPr>
        <w:t>dunlins (</w:t>
      </w:r>
      <w:r w:rsidR="00982C8E" w:rsidRPr="00275108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Calidris alpina </w:t>
      </w:r>
      <w:proofErr w:type="spellStart"/>
      <w:r w:rsidR="00982C8E" w:rsidRPr="00275108">
        <w:rPr>
          <w:rFonts w:ascii="Arial" w:hAnsi="Arial" w:cs="Arial"/>
          <w:i/>
          <w:iCs/>
          <w:color w:val="000000" w:themeColor="text1"/>
          <w:sz w:val="20"/>
          <w:szCs w:val="20"/>
        </w:rPr>
        <w:t>arctica</w:t>
      </w:r>
      <w:proofErr w:type="spellEnd"/>
      <w:r w:rsidR="00982C8E">
        <w:rPr>
          <w:rFonts w:ascii="Arial" w:hAnsi="Arial" w:cs="Arial"/>
          <w:color w:val="000000" w:themeColor="text1"/>
          <w:sz w:val="20"/>
          <w:szCs w:val="20"/>
        </w:rPr>
        <w:t>) and</w:t>
      </w:r>
      <w:r w:rsidR="00982C8E" w:rsidRPr="0027510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75108" w:rsidRPr="00275108">
        <w:rPr>
          <w:rFonts w:ascii="Arial" w:hAnsi="Arial" w:cs="Arial"/>
          <w:color w:val="000000" w:themeColor="text1"/>
          <w:sz w:val="20"/>
          <w:szCs w:val="20"/>
        </w:rPr>
        <w:t>sand</w:t>
      </w:r>
      <w:r w:rsidR="00275108">
        <w:rPr>
          <w:rFonts w:ascii="Arial" w:hAnsi="Arial" w:cs="Arial"/>
          <w:color w:val="000000" w:themeColor="text1"/>
          <w:sz w:val="20"/>
          <w:szCs w:val="20"/>
        </w:rPr>
        <w:t>erlings</w:t>
      </w:r>
      <w:r w:rsidR="00275108" w:rsidRPr="0027510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End w:id="4"/>
      <w:r w:rsidR="00275108" w:rsidRPr="00275108">
        <w:rPr>
          <w:rFonts w:ascii="Arial" w:hAnsi="Arial" w:cs="Arial"/>
          <w:color w:val="000000" w:themeColor="text1"/>
          <w:sz w:val="20"/>
          <w:szCs w:val="20"/>
        </w:rPr>
        <w:t>(</w:t>
      </w:r>
      <w:r w:rsidR="00275108" w:rsidRPr="00275108">
        <w:rPr>
          <w:rFonts w:ascii="Arial" w:hAnsi="Arial" w:cs="Arial"/>
          <w:i/>
          <w:iCs/>
          <w:color w:val="000000" w:themeColor="text1"/>
          <w:sz w:val="20"/>
          <w:szCs w:val="20"/>
        </w:rPr>
        <w:t>Calidris alba</w:t>
      </w:r>
      <w:r w:rsidR="00275108" w:rsidRPr="00275108">
        <w:rPr>
          <w:rFonts w:ascii="Arial" w:hAnsi="Arial" w:cs="Arial"/>
          <w:color w:val="000000" w:themeColor="text1"/>
          <w:sz w:val="20"/>
          <w:szCs w:val="20"/>
        </w:rPr>
        <w:t>)]</w:t>
      </w:r>
      <w:r w:rsidRPr="00275108">
        <w:rPr>
          <w:rFonts w:ascii="Arial" w:eastAsia="Arial" w:hAnsi="Arial" w:cs="Arial"/>
          <w:sz w:val="20"/>
          <w:szCs w:val="20"/>
        </w:rPr>
        <w:t>.</w:t>
      </w:r>
      <w:r w:rsidR="007F0360" w:rsidRPr="00275108">
        <w:rPr>
          <w:rFonts w:ascii="Arial" w:eastAsia="Arial" w:hAnsi="Arial" w:cs="Arial"/>
          <w:sz w:val="20"/>
          <w:szCs w:val="20"/>
        </w:rPr>
        <w:t xml:space="preserve"> Nest</w:t>
      </w:r>
      <w:r w:rsidR="007F0360">
        <w:rPr>
          <w:rFonts w:ascii="Arial" w:eastAsia="Arial" w:hAnsi="Arial" w:cs="Arial"/>
          <w:sz w:val="20"/>
          <w:szCs w:val="20"/>
        </w:rPr>
        <w:t xml:space="preserve"> fate was determined based on Tiny Tags data or direct observations (see Methods).</w:t>
      </w:r>
      <w:r w:rsidR="005743EE">
        <w:rPr>
          <w:rFonts w:ascii="Arial" w:eastAsia="Arial" w:hAnsi="Arial" w:cs="Arial"/>
          <w:sz w:val="20"/>
          <w:szCs w:val="20"/>
        </w:rPr>
        <w:t xml:space="preserve"> Values indicate the number of predated nests/total number of nests tracked for this species during the considered year.</w:t>
      </w:r>
      <w:r w:rsidR="00275108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276"/>
        <w:gridCol w:w="1275"/>
        <w:gridCol w:w="1418"/>
        <w:gridCol w:w="1984"/>
      </w:tblGrid>
      <w:tr w:rsidR="00A9065F" w:rsidRPr="0024688E" w14:paraId="12BAD5E4" w14:textId="77777777" w:rsidTr="00891B6D">
        <w:trPr>
          <w:trHeight w:val="465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760E8" w14:textId="6F0A0E52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bookmarkStart w:id="5" w:name="_Hlk191023252"/>
            <w:r>
              <w:rPr>
                <w:rFonts w:ascii="Arial" w:eastAsia="Arial" w:hAnsi="Arial" w:cs="Arial"/>
                <w:sz w:val="14"/>
                <w:szCs w:val="14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D8982" w14:textId="17AE2870" w:rsidR="00A9065F" w:rsidRPr="0024688E" w:rsidRDefault="00A9065F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955BF" w14:textId="2491187F" w:rsidR="00A9065F" w:rsidRPr="0024688E" w:rsidRDefault="00A9065F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2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B48C5" w14:textId="5D29A6A0" w:rsidR="00A9065F" w:rsidRPr="0024688E" w:rsidRDefault="00A9065F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021</w:t>
            </w:r>
          </w:p>
        </w:tc>
      </w:tr>
      <w:tr w:rsidR="00A9065F" w:rsidRPr="0024688E" w14:paraId="3856A661" w14:textId="77777777" w:rsidTr="00891B6D">
        <w:trPr>
          <w:trHeight w:val="43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C4F7E" w14:textId="690B0593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unli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24914" w14:textId="587A7026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/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D13EC" w14:textId="30EF4B62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/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22295" w14:textId="16CC514A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/2</w:t>
            </w:r>
          </w:p>
        </w:tc>
      </w:tr>
      <w:tr w:rsidR="00A9065F" w:rsidRPr="0024688E" w14:paraId="6968B962" w14:textId="77777777" w:rsidTr="00891B6D">
        <w:trPr>
          <w:trHeight w:val="450"/>
        </w:trPr>
        <w:tc>
          <w:tcPr>
            <w:tcW w:w="1276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6703B" w14:textId="39B3B550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anderling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C2F11" w14:textId="5AB0A47E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/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E7817" w14:textId="5D5BF042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2/1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1EA31" w14:textId="347AFA82" w:rsidR="00A9065F" w:rsidRPr="0024688E" w:rsidRDefault="0098156C" w:rsidP="00891B6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/16</w:t>
            </w:r>
          </w:p>
        </w:tc>
      </w:tr>
    </w:tbl>
    <w:p w14:paraId="1486BD38" w14:textId="1060B608" w:rsidR="00FE6C45" w:rsidRDefault="00FE6C45" w:rsidP="00FE6C4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  <w:bookmarkStart w:id="6" w:name="_Hlk192601273"/>
      <w:bookmarkStart w:id="7" w:name="_Hlk191033160"/>
      <w:bookmarkEnd w:id="5"/>
      <w:r w:rsidRPr="00FB3FE1">
        <w:rPr>
          <w:rFonts w:ascii="Arial" w:eastAsia="Arial" w:hAnsi="Arial" w:cs="Arial"/>
          <w:b/>
          <w:bCs/>
          <w:sz w:val="20"/>
          <w:szCs w:val="20"/>
          <w:u w:val="single"/>
        </w:rPr>
        <w:lastRenderedPageBreak/>
        <w:t>Appendix S</w:t>
      </w:r>
      <w:r w:rsidR="00955A20">
        <w:rPr>
          <w:rFonts w:ascii="Arial" w:eastAsia="Arial" w:hAnsi="Arial" w:cs="Arial"/>
          <w:b/>
          <w:bCs/>
          <w:sz w:val="20"/>
          <w:szCs w:val="20"/>
          <w:u w:val="single"/>
        </w:rPr>
        <w:t>3</w:t>
      </w:r>
      <w:r w:rsidRPr="00FB3FE1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. </w:t>
      </w:r>
      <w:r w:rsidRPr="00275108">
        <w:rPr>
          <w:rFonts w:ascii="Arial" w:eastAsia="Arial" w:hAnsi="Arial" w:cs="Arial"/>
          <w:b/>
          <w:bCs/>
          <w:sz w:val="20"/>
          <w:szCs w:val="20"/>
          <w:u w:val="single"/>
        </w:rPr>
        <w:t>M</w:t>
      </w:r>
      <w:bookmarkEnd w:id="6"/>
      <w:r w:rsidRPr="00275108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odel selection of </w:t>
      </w:r>
      <w:r>
        <w:rPr>
          <w:rFonts w:ascii="Arial" w:eastAsia="Arial" w:hAnsi="Arial" w:cs="Arial"/>
          <w:b/>
          <w:bCs/>
          <w:sz w:val="20"/>
          <w:szCs w:val="20"/>
          <w:u w:val="single"/>
        </w:rPr>
        <w:t>daily survival rate</w:t>
      </w:r>
      <w:r w:rsidRPr="00275108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models according to nest age and Julian day. </w:t>
      </w:r>
    </w:p>
    <w:p w14:paraId="1015C9D0" w14:textId="5C42DBF9" w:rsidR="00FE6C45" w:rsidRPr="00C7270D" w:rsidRDefault="00FE6C45" w:rsidP="00FE6C4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</w:rPr>
      </w:pPr>
      <w:r w:rsidRPr="00803EEF">
        <w:rPr>
          <w:rFonts w:ascii="Arial" w:eastAsia="Arial" w:hAnsi="Arial" w:cs="Arial"/>
          <w:sz w:val="20"/>
          <w:szCs w:val="20"/>
          <w:u w:val="single"/>
        </w:rPr>
        <w:t>Table. S</w:t>
      </w:r>
      <w:r w:rsidR="00955A20">
        <w:rPr>
          <w:rFonts w:ascii="Arial" w:eastAsia="Arial" w:hAnsi="Arial" w:cs="Arial"/>
          <w:sz w:val="20"/>
          <w:szCs w:val="20"/>
          <w:u w:val="single"/>
        </w:rPr>
        <w:t>3</w:t>
      </w:r>
      <w:r w:rsidRPr="00803EEF">
        <w:rPr>
          <w:rFonts w:ascii="Arial" w:eastAsia="Arial" w:hAnsi="Arial" w:cs="Arial"/>
          <w:sz w:val="20"/>
          <w:szCs w:val="20"/>
          <w:u w:val="single"/>
        </w:rPr>
        <w:t>.1</w:t>
      </w:r>
      <w:r w:rsidRPr="00803EEF">
        <w:rPr>
          <w:rFonts w:ascii="Arial" w:eastAsia="Arial" w:hAnsi="Arial" w:cs="Arial"/>
          <w:sz w:val="20"/>
          <w:szCs w:val="20"/>
        </w:rPr>
        <w:t xml:space="preserve">: </w:t>
      </w:r>
      <w:bookmarkEnd w:id="7"/>
      <w:r w:rsidRPr="00803EEF">
        <w:rPr>
          <w:rFonts w:ascii="Arial" w:eastAsia="Arial" w:hAnsi="Arial" w:cs="Arial"/>
          <w:sz w:val="20"/>
          <w:szCs w:val="20"/>
        </w:rPr>
        <w:t xml:space="preserve">Model selection of the best model explaining nest daily survival rates (DSR) by Nest age and Julian day (temporal variations). Julian day was included as both linear and quadratic [ (Julian </w:t>
      </w:r>
      <w:proofErr w:type="gramStart"/>
      <w:r w:rsidRPr="00803EEF">
        <w:rPr>
          <w:rFonts w:ascii="Arial" w:eastAsia="Arial" w:hAnsi="Arial" w:cs="Arial"/>
          <w:sz w:val="20"/>
          <w:szCs w:val="20"/>
        </w:rPr>
        <w:t>Day)^2 ]</w:t>
      </w:r>
      <w:proofErr w:type="gramEnd"/>
      <w:r w:rsidRPr="00803EEF">
        <w:rPr>
          <w:rFonts w:ascii="Arial" w:eastAsia="Arial" w:hAnsi="Arial" w:cs="Arial"/>
          <w:sz w:val="20"/>
          <w:szCs w:val="20"/>
        </w:rPr>
        <w:t xml:space="preserve"> predictor. Models were compared using the Akaike information criterion corrected for small sample size (</w:t>
      </w:r>
      <w:proofErr w:type="spellStart"/>
      <w:r w:rsidRPr="00803EEF">
        <w:rPr>
          <w:rFonts w:ascii="Arial" w:eastAsia="Arial" w:hAnsi="Arial" w:cs="Arial"/>
          <w:sz w:val="20"/>
          <w:szCs w:val="20"/>
        </w:rPr>
        <w:t>AICc</w:t>
      </w:r>
      <w:proofErr w:type="spellEnd"/>
      <w:r w:rsidR="00FE0E8C">
        <w:rPr>
          <w:rFonts w:ascii="Arial" w:eastAsia="Arial" w:hAnsi="Arial" w:cs="Arial"/>
          <w:sz w:val="20"/>
          <w:szCs w:val="20"/>
        </w:rPr>
        <w:t>; see Methods</w:t>
      </w:r>
      <w:r w:rsidRPr="00803EEF">
        <w:rPr>
          <w:rFonts w:ascii="Arial" w:eastAsia="Arial" w:hAnsi="Arial" w:cs="Arial"/>
          <w:sz w:val="20"/>
          <w:szCs w:val="20"/>
        </w:rPr>
        <w:t>). In each model, nest ID nested within year was included as random factor to account for repeated</w:t>
      </w:r>
      <w:r>
        <w:rPr>
          <w:rFonts w:ascii="Arial" w:eastAsia="Arial" w:hAnsi="Arial" w:cs="Arial"/>
          <w:sz w:val="20"/>
          <w:szCs w:val="20"/>
        </w:rPr>
        <w:t xml:space="preserve"> measures of individual nests and inter-year variations. The best model is indicated in bold. </w:t>
      </w:r>
      <w:r w:rsidRPr="00161CA6">
        <w:rPr>
          <w:rFonts w:ascii="Arial" w:eastAsia="Arial" w:hAnsi="Arial" w:cs="Arial"/>
          <w:sz w:val="20"/>
          <w:szCs w:val="20"/>
        </w:rPr>
        <w:t>K = number of parameters estimated.</w:t>
      </w:r>
      <w:r w:rsidR="000E70BD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0E70BD" w:rsidRPr="000E70BD">
        <w:rPr>
          <w:rFonts w:ascii="Arial" w:eastAsia="Arial" w:hAnsi="Arial" w:cs="Arial"/>
          <w:sz w:val="20"/>
          <w:szCs w:val="20"/>
        </w:rPr>
        <w:t>Δ</w:t>
      </w:r>
      <w:r w:rsidR="000E70BD">
        <w:rPr>
          <w:rFonts w:ascii="Arial" w:eastAsia="Arial" w:hAnsi="Arial" w:cs="Arial"/>
          <w:sz w:val="20"/>
          <w:szCs w:val="20"/>
        </w:rPr>
        <w:t>AICc</w:t>
      </w:r>
      <w:proofErr w:type="spellEnd"/>
      <w:r w:rsidR="000E70BD">
        <w:rPr>
          <w:rFonts w:ascii="Arial" w:eastAsia="Arial" w:hAnsi="Arial" w:cs="Arial"/>
          <w:sz w:val="20"/>
          <w:szCs w:val="20"/>
        </w:rPr>
        <w:t xml:space="preserve"> = Difference in </w:t>
      </w:r>
      <w:proofErr w:type="spellStart"/>
      <w:r w:rsidR="000E70BD">
        <w:rPr>
          <w:rFonts w:ascii="Arial" w:eastAsia="Arial" w:hAnsi="Arial" w:cs="Arial"/>
          <w:sz w:val="20"/>
          <w:szCs w:val="20"/>
        </w:rPr>
        <w:t>AICc</w:t>
      </w:r>
      <w:proofErr w:type="spellEnd"/>
      <w:r w:rsidR="000E70BD">
        <w:rPr>
          <w:rFonts w:ascii="Arial" w:eastAsia="Arial" w:hAnsi="Arial" w:cs="Arial"/>
          <w:sz w:val="20"/>
          <w:szCs w:val="20"/>
        </w:rPr>
        <w:t xml:space="preserve"> score between a given model and the best-ranked model.</w:t>
      </w:r>
      <w:r w:rsidRPr="00161CA6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161CA6">
        <w:rPr>
          <w:rFonts w:ascii="Arial" w:eastAsia="Arial" w:hAnsi="Arial" w:cs="Arial"/>
          <w:sz w:val="20"/>
          <w:szCs w:val="20"/>
        </w:rPr>
        <w:t>AICcwt</w:t>
      </w:r>
      <w:proofErr w:type="spellEnd"/>
      <w:r w:rsidRPr="00161CA6">
        <w:rPr>
          <w:rFonts w:ascii="Arial" w:eastAsia="Arial" w:hAnsi="Arial" w:cs="Arial"/>
          <w:sz w:val="20"/>
          <w:szCs w:val="20"/>
        </w:rPr>
        <w:t xml:space="preserve"> = </w:t>
      </w:r>
      <w:proofErr w:type="spellStart"/>
      <w:r w:rsidRPr="00161CA6">
        <w:rPr>
          <w:rFonts w:ascii="Arial" w:eastAsia="Arial" w:hAnsi="Arial" w:cs="Arial"/>
          <w:sz w:val="20"/>
          <w:szCs w:val="20"/>
        </w:rPr>
        <w:t>AICc</w:t>
      </w:r>
      <w:proofErr w:type="spellEnd"/>
      <w:r w:rsidRPr="00161CA6">
        <w:rPr>
          <w:rFonts w:ascii="Arial" w:eastAsia="Arial" w:hAnsi="Arial" w:cs="Arial"/>
          <w:sz w:val="20"/>
          <w:szCs w:val="20"/>
        </w:rPr>
        <w:t xml:space="preserve"> model weights.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D7094F">
        <w:rPr>
          <w:rFonts w:ascii="Arial" w:eastAsia="Arial" w:hAnsi="Arial" w:cs="Arial"/>
          <w:sz w:val="20"/>
          <w:szCs w:val="20"/>
        </w:rPr>
        <w:t>sUD</w:t>
      </w:r>
      <w:proofErr w:type="spellEnd"/>
      <w:r w:rsidRPr="00075CD9">
        <w:rPr>
          <w:rFonts w:ascii="Arial" w:eastAsia="Arial" w:hAnsi="Arial" w:cs="Arial"/>
          <w:sz w:val="20"/>
          <w:szCs w:val="20"/>
        </w:rPr>
        <w:t xml:space="preserve"> = Standardised fox Utilisation distribution.</w:t>
      </w:r>
    </w:p>
    <w:tbl>
      <w:tblPr>
        <w:tblW w:w="10057" w:type="dxa"/>
        <w:tblInd w:w="-205" w:type="dxa"/>
        <w:tblLayout w:type="fixed"/>
        <w:tblLook w:val="0600" w:firstRow="0" w:lastRow="0" w:firstColumn="0" w:lastColumn="0" w:noHBand="1" w:noVBand="1"/>
      </w:tblPr>
      <w:tblGrid>
        <w:gridCol w:w="4536"/>
        <w:gridCol w:w="1272"/>
        <w:gridCol w:w="1705"/>
        <w:gridCol w:w="1272"/>
        <w:gridCol w:w="1272"/>
      </w:tblGrid>
      <w:tr w:rsidR="000E70BD" w:rsidRPr="009E04C1" w14:paraId="0BC50C45" w14:textId="77777777" w:rsidTr="000E70BD">
        <w:trPr>
          <w:trHeight w:val="465"/>
        </w:trPr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BFA71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odel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39EA3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4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K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9A808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AICc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</w:tcPr>
          <w:p w14:paraId="2FA473F6" w14:textId="591CFA7A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0E70BD">
              <w:rPr>
                <w:rFonts w:ascii="Arial" w:eastAsia="Arial" w:hAnsi="Arial" w:cs="Arial"/>
                <w:sz w:val="14"/>
                <w:szCs w:val="14"/>
              </w:rPr>
              <w:t>Δ</w:t>
            </w:r>
            <w:r>
              <w:rPr>
                <w:rFonts w:ascii="Arial" w:eastAsia="Arial" w:hAnsi="Arial" w:cs="Arial"/>
                <w:sz w:val="14"/>
                <w:szCs w:val="14"/>
              </w:rPr>
              <w:t>AICc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02C6C" w14:textId="5D876E6F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4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AICcwt</w:t>
            </w:r>
            <w:proofErr w:type="spellEnd"/>
          </w:p>
        </w:tc>
      </w:tr>
      <w:tr w:rsidR="000E70BD" w:rsidRPr="009E04C1" w14:paraId="5EBEB29C" w14:textId="77777777" w:rsidTr="000E70BD">
        <w:trPr>
          <w:trHeight w:val="435"/>
        </w:trPr>
        <w:tc>
          <w:tcPr>
            <w:tcW w:w="453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46F29" w14:textId="2E920718" w:rsidR="000E70BD" w:rsidRPr="00075CD9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bCs/>
                <w:sz w:val="14"/>
                <w:szCs w:val="14"/>
                <w:lang w:val="fr-FR"/>
              </w:rPr>
            </w:pPr>
            <w:r w:rsidRPr="00075CD9">
              <w:rPr>
                <w:rFonts w:ascii="Arial" w:eastAsia="Arial" w:hAnsi="Arial" w:cs="Arial"/>
                <w:b/>
                <w:bCs/>
                <w:sz w:val="14"/>
                <w:szCs w:val="14"/>
                <w:lang w:val="fr-FR"/>
              </w:rPr>
              <w:t xml:space="preserve">DSR ~ Fox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4"/>
                <w:szCs w:val="14"/>
                <w:lang w:val="fr-FR"/>
              </w:rPr>
              <w:t>sUD</w:t>
            </w:r>
            <w:proofErr w:type="spellEnd"/>
            <w:r w:rsidRPr="00075CD9">
              <w:rPr>
                <w:rFonts w:ascii="Arial" w:eastAsia="Arial" w:hAnsi="Arial" w:cs="Arial"/>
                <w:b/>
                <w:bCs/>
                <w:sz w:val="14"/>
                <w:szCs w:val="14"/>
                <w:lang w:val="fr-FR"/>
              </w:rPr>
              <w:t xml:space="preserve"> + (1|year/ Nest ID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9454D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211218">
              <w:rPr>
                <w:rFonts w:ascii="Arial" w:eastAsia="Arial" w:hAnsi="Arial" w:cs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44070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AC44BC">
              <w:rPr>
                <w:rFonts w:ascii="Arial" w:eastAsia="Arial" w:hAnsi="Arial" w:cs="Arial"/>
                <w:b/>
                <w:bCs/>
                <w:sz w:val="14"/>
                <w:szCs w:val="14"/>
              </w:rPr>
              <w:t>180.34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C2B1F39" w14:textId="05B7AF9F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8DBA1" w14:textId="530183D3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  <w:sz w:val="14"/>
                <w:szCs w:val="14"/>
              </w:rPr>
              <w:t>0.67</w:t>
            </w:r>
          </w:p>
        </w:tc>
      </w:tr>
      <w:tr w:rsidR="000E70BD" w:rsidRPr="009E04C1" w14:paraId="0D0E77F6" w14:textId="77777777" w:rsidTr="000E70BD">
        <w:trPr>
          <w:trHeight w:val="435"/>
        </w:trPr>
        <w:tc>
          <w:tcPr>
            <w:tcW w:w="45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70614" w14:textId="75F8FA0F" w:rsidR="000E70BD" w:rsidRPr="005E127A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5E127A">
              <w:rPr>
                <w:rFonts w:ascii="Arial" w:eastAsia="Arial" w:hAnsi="Arial" w:cs="Arial"/>
                <w:sz w:val="14"/>
                <w:szCs w:val="14"/>
              </w:rPr>
              <w:t>DSR ~ 1 + (1|year/</w:t>
            </w:r>
            <w:r w:rsidRPr="005E127A">
              <w:t xml:space="preserve"> </w:t>
            </w:r>
            <w:r w:rsidRPr="005E127A">
              <w:rPr>
                <w:rFonts w:ascii="Arial" w:eastAsia="Arial" w:hAnsi="Arial" w:cs="Arial"/>
                <w:sz w:val="14"/>
                <w:szCs w:val="14"/>
              </w:rPr>
              <w:t xml:space="preserve">Nest ID) </w:t>
            </w:r>
          </w:p>
        </w:tc>
        <w:tc>
          <w:tcPr>
            <w:tcW w:w="127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10D53" w14:textId="77777777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</w:t>
            </w:r>
          </w:p>
        </w:tc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8FDC0" w14:textId="77777777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44BC">
              <w:rPr>
                <w:rFonts w:ascii="Arial" w:eastAsia="Arial" w:hAnsi="Arial" w:cs="Arial"/>
                <w:sz w:val="14"/>
                <w:szCs w:val="14"/>
              </w:rPr>
              <w:t>183.46</w:t>
            </w:r>
          </w:p>
        </w:tc>
        <w:tc>
          <w:tcPr>
            <w:tcW w:w="1272" w:type="dxa"/>
          </w:tcPr>
          <w:p w14:paraId="18D899D8" w14:textId="252D1DE9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12</w:t>
            </w:r>
          </w:p>
        </w:tc>
        <w:tc>
          <w:tcPr>
            <w:tcW w:w="127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B6500" w14:textId="1D59CB4A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4</w:t>
            </w:r>
          </w:p>
        </w:tc>
      </w:tr>
      <w:tr w:rsidR="000E70BD" w:rsidRPr="009E04C1" w14:paraId="4086EF84" w14:textId="77777777" w:rsidTr="000E70BD">
        <w:trPr>
          <w:trHeight w:val="435"/>
        </w:trPr>
        <w:tc>
          <w:tcPr>
            <w:tcW w:w="45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CC5D" w14:textId="77777777" w:rsidR="000E70BD" w:rsidRPr="00C7270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DSR ~ Nest age </w:t>
            </w:r>
            <w:r w:rsidRPr="005E127A">
              <w:rPr>
                <w:rFonts w:ascii="Arial" w:eastAsia="Arial" w:hAnsi="Arial" w:cs="Arial"/>
                <w:sz w:val="14"/>
                <w:szCs w:val="14"/>
              </w:rPr>
              <w:t>+ (1|year/ Nest ID)</w:t>
            </w:r>
          </w:p>
        </w:tc>
        <w:tc>
          <w:tcPr>
            <w:tcW w:w="127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90E3D" w14:textId="77777777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</w:t>
            </w:r>
          </w:p>
        </w:tc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3F6C7" w14:textId="77777777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44BC">
              <w:rPr>
                <w:rFonts w:ascii="Arial" w:eastAsia="Arial" w:hAnsi="Arial" w:cs="Arial"/>
                <w:sz w:val="14"/>
                <w:szCs w:val="14"/>
              </w:rPr>
              <w:t>184.86</w:t>
            </w:r>
          </w:p>
        </w:tc>
        <w:tc>
          <w:tcPr>
            <w:tcW w:w="1272" w:type="dxa"/>
          </w:tcPr>
          <w:p w14:paraId="4168520E" w14:textId="155328A5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52</w:t>
            </w:r>
          </w:p>
        </w:tc>
        <w:tc>
          <w:tcPr>
            <w:tcW w:w="127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F081D" w14:textId="4892C3A4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7</w:t>
            </w:r>
          </w:p>
        </w:tc>
      </w:tr>
      <w:tr w:rsidR="000E70BD" w:rsidRPr="009E04C1" w14:paraId="5A906165" w14:textId="77777777" w:rsidTr="000E70BD">
        <w:trPr>
          <w:trHeight w:val="435"/>
        </w:trPr>
        <w:tc>
          <w:tcPr>
            <w:tcW w:w="45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F7086" w14:textId="77777777" w:rsidR="000E70BD" w:rsidRPr="00C7270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7270D">
              <w:rPr>
                <w:rFonts w:ascii="Arial" w:eastAsia="Arial" w:hAnsi="Arial" w:cs="Arial"/>
                <w:sz w:val="14"/>
                <w:szCs w:val="14"/>
              </w:rPr>
              <w:t xml:space="preserve">DSR ~ </w:t>
            </w:r>
            <w:r>
              <w:rPr>
                <w:rFonts w:ascii="Arial" w:eastAsia="Arial" w:hAnsi="Arial" w:cs="Arial"/>
                <w:sz w:val="14"/>
                <w:szCs w:val="14"/>
              </w:rPr>
              <w:t>Julian Day</w:t>
            </w:r>
            <w:r w:rsidRPr="00C7270D">
              <w:rPr>
                <w:rFonts w:ascii="Arial" w:eastAsia="Arial" w:hAnsi="Arial" w:cs="Arial"/>
                <w:sz w:val="14"/>
                <w:szCs w:val="14"/>
              </w:rPr>
              <w:t xml:space="preserve"> + (1|year/ Nest ID)</w:t>
            </w:r>
          </w:p>
        </w:tc>
        <w:tc>
          <w:tcPr>
            <w:tcW w:w="127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C88CA" w14:textId="77777777" w:rsidR="000E70BD" w:rsidRPr="00C7270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</w:t>
            </w:r>
          </w:p>
        </w:tc>
        <w:tc>
          <w:tcPr>
            <w:tcW w:w="17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88B7F" w14:textId="77777777" w:rsidR="000E70BD" w:rsidRPr="00C7270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44BC">
              <w:rPr>
                <w:rFonts w:ascii="Arial" w:eastAsia="Arial" w:hAnsi="Arial" w:cs="Arial"/>
                <w:sz w:val="14"/>
                <w:szCs w:val="14"/>
              </w:rPr>
              <w:t>185.17</w:t>
            </w:r>
          </w:p>
        </w:tc>
        <w:tc>
          <w:tcPr>
            <w:tcW w:w="1272" w:type="dxa"/>
          </w:tcPr>
          <w:p w14:paraId="34198BFD" w14:textId="0B3F0B57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83</w:t>
            </w:r>
          </w:p>
        </w:tc>
        <w:tc>
          <w:tcPr>
            <w:tcW w:w="127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C4002" w14:textId="5A20B701" w:rsidR="000E70BD" w:rsidRPr="00C7270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</w:t>
            </w:r>
          </w:p>
        </w:tc>
      </w:tr>
      <w:tr w:rsidR="000E70BD" w:rsidRPr="00DB73E8" w14:paraId="445B5CB3" w14:textId="77777777" w:rsidTr="000E70BD">
        <w:trPr>
          <w:trHeight w:val="450"/>
        </w:trPr>
        <w:tc>
          <w:tcPr>
            <w:tcW w:w="4536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54345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5E127A">
              <w:rPr>
                <w:rFonts w:ascii="Arial" w:eastAsia="Arial" w:hAnsi="Arial" w:cs="Arial"/>
                <w:sz w:val="14"/>
                <w:szCs w:val="14"/>
              </w:rPr>
              <w:t xml:space="preserve">DSR ~ </w:t>
            </w:r>
            <w:r>
              <w:rPr>
                <w:rFonts w:ascii="Arial" w:eastAsia="Arial" w:hAnsi="Arial" w:cs="Arial"/>
                <w:sz w:val="14"/>
                <w:szCs w:val="14"/>
              </w:rPr>
              <w:t>(</w:t>
            </w:r>
            <w:r w:rsidRPr="005E127A">
              <w:rPr>
                <w:rFonts w:ascii="Arial" w:eastAsia="Arial" w:hAnsi="Arial" w:cs="Arial"/>
                <w:sz w:val="14"/>
                <w:szCs w:val="14"/>
              </w:rPr>
              <w:t xml:space="preserve">Julian </w:t>
            </w:r>
            <w:proofErr w:type="gramStart"/>
            <w:r w:rsidRPr="005E127A">
              <w:rPr>
                <w:rFonts w:ascii="Arial" w:eastAsia="Arial" w:hAnsi="Arial" w:cs="Arial"/>
                <w:sz w:val="14"/>
                <w:szCs w:val="14"/>
              </w:rPr>
              <w:t>Day</w:t>
            </w:r>
            <w:r>
              <w:rPr>
                <w:rFonts w:ascii="Arial" w:eastAsia="Arial" w:hAnsi="Arial" w:cs="Arial"/>
                <w:sz w:val="14"/>
                <w:szCs w:val="14"/>
              </w:rPr>
              <w:t>)^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2</w:t>
            </w:r>
            <w:r w:rsidRPr="005E127A">
              <w:rPr>
                <w:rFonts w:ascii="Arial" w:eastAsia="Arial" w:hAnsi="Arial" w:cs="Arial"/>
                <w:sz w:val="14"/>
                <w:szCs w:val="14"/>
              </w:rPr>
              <w:t xml:space="preserve"> + (1|year/ Nest ID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29744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1E671" w14:textId="77777777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AC44BC">
              <w:rPr>
                <w:rFonts w:ascii="Arial" w:eastAsia="Arial" w:hAnsi="Arial" w:cs="Arial"/>
                <w:sz w:val="14"/>
                <w:szCs w:val="14"/>
              </w:rPr>
              <w:t>185.17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7B345435" w14:textId="173CC4D4" w:rsidR="000E70BD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.83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2559E" w14:textId="531C2E98" w:rsidR="000E70BD" w:rsidRPr="009E04C1" w:rsidRDefault="000E70BD" w:rsidP="001A0BF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</w:t>
            </w:r>
          </w:p>
        </w:tc>
      </w:tr>
    </w:tbl>
    <w:p w14:paraId="000011C1" w14:textId="77777777" w:rsidR="00FE6C45" w:rsidRDefault="00FE6C45" w:rsidP="00FE6C4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1DB5BA9C" w14:textId="77777777" w:rsidR="00FE6C45" w:rsidRDefault="00FE6C45" w:rsidP="00FE6C4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5FC4AD91" w14:textId="77777777" w:rsidR="00FE6C45" w:rsidRDefault="00FE6C45" w:rsidP="00FE6C4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59A7AB73" w14:textId="77777777" w:rsidR="00FE6C45" w:rsidRDefault="00FE6C45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42D8DC51" w14:textId="77777777" w:rsidR="00FE6C45" w:rsidRDefault="00FE6C45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28AFD8E1" w14:textId="77777777" w:rsidR="00FE6C45" w:rsidRDefault="00FE6C45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7815B479" w14:textId="77777777" w:rsidR="00FE6C45" w:rsidRDefault="00FE6C45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7F371D18" w14:textId="77777777" w:rsidR="00FE6C45" w:rsidRDefault="00FE6C45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14549500" w14:textId="77777777" w:rsidR="00FE6C45" w:rsidRDefault="00FE6C45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430C3689" w14:textId="3799DA61" w:rsidR="006812A4" w:rsidRPr="006812A4" w:rsidRDefault="006812A4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  <w:u w:val="single"/>
        </w:rPr>
      </w:pPr>
      <w:r w:rsidRPr="006812A4">
        <w:rPr>
          <w:rFonts w:ascii="Arial" w:eastAsia="Arial" w:hAnsi="Arial" w:cs="Arial"/>
          <w:b/>
          <w:bCs/>
          <w:sz w:val="20"/>
          <w:szCs w:val="20"/>
          <w:u w:val="single"/>
        </w:rPr>
        <w:lastRenderedPageBreak/>
        <w:t>Appendix S</w:t>
      </w:r>
      <w:r w:rsidR="00955A20">
        <w:rPr>
          <w:rFonts w:ascii="Arial" w:eastAsia="Arial" w:hAnsi="Arial" w:cs="Arial"/>
          <w:b/>
          <w:bCs/>
          <w:sz w:val="20"/>
          <w:szCs w:val="20"/>
          <w:u w:val="single"/>
        </w:rPr>
        <w:t>4</w:t>
      </w:r>
      <w:r w:rsidRPr="006812A4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. Summary tables of the best models explaining </w:t>
      </w:r>
      <w:r w:rsidR="00173C4F" w:rsidRPr="00173C4F">
        <w:rPr>
          <w:rFonts w:ascii="Arial" w:eastAsia="Arial" w:hAnsi="Arial" w:cs="Arial"/>
          <w:b/>
          <w:bCs/>
          <w:sz w:val="20"/>
          <w:szCs w:val="20"/>
          <w:u w:val="single"/>
        </w:rPr>
        <w:t>start of incubation dates</w:t>
      </w:r>
      <w:r w:rsidRPr="006812A4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and daily survival rates of </w:t>
      </w:r>
      <w:r w:rsidR="00FE0E8C">
        <w:rPr>
          <w:rFonts w:ascii="Arial" w:eastAsia="Arial" w:hAnsi="Arial" w:cs="Arial"/>
          <w:b/>
          <w:bCs/>
          <w:sz w:val="20"/>
          <w:szCs w:val="20"/>
          <w:u w:val="single"/>
        </w:rPr>
        <w:t>sandpiper</w:t>
      </w:r>
      <w:r w:rsidR="00FE0E8C" w:rsidRPr="006812A4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</w:t>
      </w:r>
      <w:r w:rsidRPr="006812A4">
        <w:rPr>
          <w:rFonts w:ascii="Arial" w:eastAsia="Arial" w:hAnsi="Arial" w:cs="Arial"/>
          <w:b/>
          <w:bCs/>
          <w:sz w:val="20"/>
          <w:szCs w:val="20"/>
          <w:u w:val="single"/>
        </w:rPr>
        <w:t>nests.</w:t>
      </w:r>
    </w:p>
    <w:p w14:paraId="5E554760" w14:textId="1540181E" w:rsidR="006812A4" w:rsidRPr="006812A4" w:rsidRDefault="006812A4" w:rsidP="006812A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sz w:val="20"/>
          <w:szCs w:val="20"/>
          <w:u w:val="single"/>
        </w:rPr>
      </w:pPr>
      <w:r w:rsidRPr="006812A4">
        <w:rPr>
          <w:rFonts w:ascii="Arial" w:eastAsia="Arial" w:hAnsi="Arial" w:cs="Arial"/>
          <w:sz w:val="20"/>
          <w:szCs w:val="20"/>
          <w:u w:val="single"/>
        </w:rPr>
        <w:t>Table S</w:t>
      </w:r>
      <w:r w:rsidR="00955A20">
        <w:rPr>
          <w:rFonts w:ascii="Arial" w:eastAsia="Arial" w:hAnsi="Arial" w:cs="Arial"/>
          <w:sz w:val="20"/>
          <w:szCs w:val="20"/>
          <w:u w:val="single"/>
        </w:rPr>
        <w:t>4</w:t>
      </w:r>
      <w:r w:rsidRPr="006812A4">
        <w:rPr>
          <w:rFonts w:ascii="Arial" w:eastAsia="Arial" w:hAnsi="Arial" w:cs="Arial"/>
          <w:sz w:val="20"/>
          <w:szCs w:val="20"/>
          <w:u w:val="single"/>
        </w:rPr>
        <w:t xml:space="preserve">.1: </w:t>
      </w:r>
      <w:r w:rsidRPr="006812A4">
        <w:rPr>
          <w:rFonts w:ascii="Arial" w:eastAsia="Arial" w:hAnsi="Arial" w:cs="Arial"/>
          <w:sz w:val="20"/>
          <w:szCs w:val="20"/>
        </w:rPr>
        <w:t xml:space="preserve">Summary table of the best model explaining </w:t>
      </w:r>
      <w:r w:rsidR="00173C4F" w:rsidRPr="00173C4F">
        <w:rPr>
          <w:rFonts w:ascii="Arial" w:eastAsia="Arial" w:hAnsi="Arial" w:cs="Arial"/>
          <w:sz w:val="20"/>
          <w:szCs w:val="20"/>
        </w:rPr>
        <w:t>start of incubation dates</w:t>
      </w:r>
      <w:r w:rsidRPr="006812A4">
        <w:rPr>
          <w:rFonts w:ascii="Arial" w:eastAsia="Arial" w:hAnsi="Arial" w:cs="Arial"/>
          <w:sz w:val="20"/>
          <w:szCs w:val="20"/>
        </w:rPr>
        <w:t xml:space="preserve"> of </w:t>
      </w:r>
      <w:r w:rsidR="00FE0E8C">
        <w:rPr>
          <w:rFonts w:ascii="Arial" w:eastAsia="Arial" w:hAnsi="Arial" w:cs="Arial"/>
          <w:sz w:val="20"/>
          <w:szCs w:val="20"/>
        </w:rPr>
        <w:t>sandpipers</w:t>
      </w:r>
      <w:r w:rsidR="00FE0E8C" w:rsidRPr="006812A4">
        <w:rPr>
          <w:rFonts w:ascii="Arial" w:eastAsia="Arial" w:hAnsi="Arial" w:cs="Arial"/>
          <w:sz w:val="20"/>
          <w:szCs w:val="20"/>
        </w:rPr>
        <w:t xml:space="preserve"> </w:t>
      </w:r>
      <w:r w:rsidRPr="006812A4">
        <w:rPr>
          <w:rFonts w:ascii="Arial" w:eastAsia="Arial" w:hAnsi="Arial" w:cs="Arial"/>
          <w:sz w:val="20"/>
          <w:szCs w:val="20"/>
        </w:rPr>
        <w:t xml:space="preserve">according to </w:t>
      </w:r>
      <w:r w:rsidR="00FE0E8C">
        <w:rPr>
          <w:rFonts w:ascii="Arial" w:eastAsia="Arial" w:hAnsi="Arial" w:cs="Arial"/>
          <w:sz w:val="20"/>
          <w:szCs w:val="20"/>
        </w:rPr>
        <w:t>s</w:t>
      </w:r>
      <w:r w:rsidR="00FE0E8C" w:rsidRPr="006812A4">
        <w:rPr>
          <w:rFonts w:ascii="Arial" w:eastAsia="Arial" w:hAnsi="Arial" w:cs="Arial"/>
          <w:sz w:val="20"/>
          <w:szCs w:val="20"/>
        </w:rPr>
        <w:t xml:space="preserve">tandardised </w:t>
      </w:r>
      <w:r w:rsidRPr="006812A4">
        <w:rPr>
          <w:rFonts w:ascii="Arial" w:eastAsia="Arial" w:hAnsi="Arial" w:cs="Arial"/>
          <w:sz w:val="20"/>
          <w:szCs w:val="20"/>
        </w:rPr>
        <w:t>fox Utilisation Distribution (</w:t>
      </w:r>
      <w:proofErr w:type="spellStart"/>
      <w:r w:rsidR="00D7094F">
        <w:rPr>
          <w:rFonts w:ascii="Arial" w:eastAsia="Arial" w:hAnsi="Arial" w:cs="Arial"/>
          <w:sz w:val="20"/>
          <w:szCs w:val="20"/>
        </w:rPr>
        <w:t>sUD</w:t>
      </w:r>
      <w:proofErr w:type="spellEnd"/>
      <w:r w:rsidRPr="006812A4">
        <w:rPr>
          <w:rFonts w:ascii="Arial" w:eastAsia="Arial" w:hAnsi="Arial" w:cs="Arial"/>
          <w:sz w:val="20"/>
          <w:szCs w:val="20"/>
        </w:rPr>
        <w:t>), bird species, and their interaction. Year was included as random factor to account for inter-year variations. Reference category for bird species = dunlins. * = interaction.</w:t>
      </w:r>
    </w:p>
    <w:tbl>
      <w:tblPr>
        <w:tblStyle w:val="Tableauchapt1"/>
        <w:tblpPr w:leftFromText="180" w:rightFromText="180" w:vertAnchor="text" w:horzAnchor="margin" w:tblpXSpec="center" w:tblpY="338"/>
        <w:tblW w:w="6096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127"/>
      </w:tblGrid>
      <w:tr w:rsidR="00876CB2" w:rsidRPr="00875BCF" w14:paraId="4917FA21" w14:textId="77777777" w:rsidTr="00876CB2"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651AA9" w14:textId="77777777" w:rsidR="00876CB2" w:rsidRPr="0082608B" w:rsidRDefault="00876CB2" w:rsidP="003F4998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bookmarkStart w:id="8" w:name="_Hlk191031354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BC8874" w14:textId="77777777" w:rsidR="00876CB2" w:rsidRPr="0082608B" w:rsidRDefault="00876CB2" w:rsidP="003F4998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>Estimate ± s</w:t>
            </w:r>
            <w:r>
              <w:rPr>
                <w:rFonts w:ascii="Arial" w:eastAsia="Arial" w:hAnsi="Arial" w:cs="Arial"/>
                <w:sz w:val="14"/>
                <w:szCs w:val="14"/>
              </w:rPr>
              <w:t>tandard error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CBB9C8" w14:textId="3B3BC072" w:rsidR="00876CB2" w:rsidRPr="0082608B" w:rsidRDefault="00876CB2" w:rsidP="003F4998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82C8E">
              <w:rPr>
                <w:rFonts w:ascii="Arial" w:eastAsia="Arial" w:hAnsi="Arial" w:cs="Arial"/>
                <w:i/>
                <w:iCs/>
                <w:sz w:val="14"/>
                <w:szCs w:val="14"/>
              </w:rPr>
              <w:t>t</w:t>
            </w:r>
            <w:r w:rsidRPr="0082608B">
              <w:rPr>
                <w:rFonts w:ascii="Arial" w:eastAsia="Arial" w:hAnsi="Arial" w:cs="Arial"/>
                <w:sz w:val="14"/>
                <w:szCs w:val="14"/>
              </w:rPr>
              <w:t xml:space="preserve"> value</w:t>
            </w:r>
          </w:p>
        </w:tc>
      </w:tr>
      <w:tr w:rsidR="00876CB2" w:rsidRPr="00875BCF" w14:paraId="7F90A69D" w14:textId="77777777" w:rsidTr="00876CB2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3B282" w14:textId="77777777" w:rsidR="00876CB2" w:rsidRPr="0082608B" w:rsidRDefault="00876CB2" w:rsidP="003F4998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>Intercep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43FBFF" w14:textId="65203C9C" w:rsidR="00876CB2" w:rsidRPr="0082608B" w:rsidRDefault="00876CB2" w:rsidP="003F4998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410DDC">
              <w:rPr>
                <w:rFonts w:ascii="Arial" w:eastAsia="Arial" w:hAnsi="Arial" w:cs="Arial"/>
                <w:sz w:val="14"/>
                <w:szCs w:val="14"/>
              </w:rPr>
              <w:t>184.50</w:t>
            </w:r>
            <w:r w:rsidRPr="009B7EA8">
              <w:rPr>
                <w:rFonts w:ascii="Arial" w:eastAsia="Arial" w:hAnsi="Arial" w:cs="Arial"/>
                <w:sz w:val="14"/>
                <w:szCs w:val="14"/>
              </w:rPr>
              <w:t xml:space="preserve"> ±</w:t>
            </w:r>
            <w:r>
              <w:t xml:space="preserve"> </w:t>
            </w:r>
            <w:r w:rsidRPr="00410DDC">
              <w:rPr>
                <w:rFonts w:ascii="Arial" w:eastAsia="Arial" w:hAnsi="Arial" w:cs="Arial"/>
                <w:sz w:val="14"/>
                <w:szCs w:val="14"/>
              </w:rPr>
              <w:t>4.23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272627" w14:textId="58E51B97" w:rsidR="00876CB2" w:rsidRPr="0082608B" w:rsidRDefault="00876CB2" w:rsidP="003F4998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43.61</w:t>
            </w:r>
          </w:p>
        </w:tc>
      </w:tr>
      <w:tr w:rsidR="00876CB2" w:rsidRPr="00875BCF" w14:paraId="3CC643B6" w14:textId="77777777" w:rsidTr="00876CB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5B65B0" w14:textId="361EF9A4" w:rsidR="00876CB2" w:rsidRPr="0082608B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 xml:space="preserve">Fox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sU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591449" w14:textId="2CF2D52C" w:rsidR="00876CB2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-11.49 ± 15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6C1E65" w14:textId="51FA6E56" w:rsidR="00876CB2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-0.76</w:t>
            </w:r>
          </w:p>
        </w:tc>
      </w:tr>
      <w:tr w:rsidR="00876CB2" w:rsidRPr="00875BCF" w14:paraId="244D2A77" w14:textId="77777777" w:rsidTr="00876CB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3846DA" w14:textId="7D76D0DF" w:rsidR="00876CB2" w:rsidRPr="0082608B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82C8E">
              <w:rPr>
                <w:rFonts w:ascii="Arial" w:eastAsia="Arial" w:hAnsi="Arial" w:cs="Arial"/>
                <w:sz w:val="14"/>
                <w:szCs w:val="14"/>
              </w:rPr>
              <w:t>Bird species (Sanderlin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02EFF7" w14:textId="0F70268B" w:rsidR="00876CB2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-3.74 ± 3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BC973D" w14:textId="7E8A9FC6" w:rsidR="00876CB2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-0.97</w:t>
            </w:r>
          </w:p>
        </w:tc>
      </w:tr>
      <w:tr w:rsidR="00876CB2" w:rsidRPr="00875BCF" w14:paraId="16EBC2DB" w14:textId="77777777" w:rsidTr="00876CB2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4E472" w14:textId="5682FB6D" w:rsidR="00876CB2" w:rsidRPr="0082608B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982C8E">
              <w:rPr>
                <w:rFonts w:ascii="Arial" w:eastAsia="Arial" w:hAnsi="Arial" w:cs="Arial"/>
                <w:sz w:val="14"/>
                <w:szCs w:val="14"/>
              </w:rPr>
              <w:t xml:space="preserve">Fox </w:t>
            </w:r>
            <w:proofErr w:type="spellStart"/>
            <w:r w:rsidRPr="00982C8E">
              <w:rPr>
                <w:rFonts w:ascii="Arial" w:eastAsia="Arial" w:hAnsi="Arial" w:cs="Arial"/>
                <w:sz w:val="14"/>
                <w:szCs w:val="14"/>
              </w:rPr>
              <w:t>sUD</w:t>
            </w:r>
            <w:proofErr w:type="spellEnd"/>
            <w:r w:rsidRPr="00982C8E">
              <w:rPr>
                <w:rFonts w:ascii="Arial" w:eastAsia="Arial" w:hAnsi="Arial" w:cs="Arial"/>
                <w:sz w:val="14"/>
                <w:szCs w:val="14"/>
              </w:rPr>
              <w:t>*Bird spec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CCDCBB" w14:textId="72E10F9E" w:rsidR="00876CB2" w:rsidRPr="0082608B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4.17 ± 18.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CBA63" w14:textId="43128151" w:rsidR="00876CB2" w:rsidRPr="0082608B" w:rsidRDefault="00876CB2" w:rsidP="00982C8E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C938DE">
              <w:rPr>
                <w:rFonts w:ascii="Arial" w:eastAsia="Arial" w:hAnsi="Arial" w:cs="Arial"/>
                <w:sz w:val="14"/>
                <w:szCs w:val="14"/>
              </w:rPr>
              <w:t>0.23</w:t>
            </w:r>
          </w:p>
        </w:tc>
      </w:tr>
    </w:tbl>
    <w:p w14:paraId="6D9EF72A" w14:textId="77777777" w:rsidR="00982C8E" w:rsidRDefault="00982C8E" w:rsidP="00982C8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067CFB86" w14:textId="77777777" w:rsidR="00982C8E" w:rsidRDefault="00982C8E" w:rsidP="00982C8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7746CA23" w14:textId="77777777" w:rsidR="00982C8E" w:rsidRDefault="00982C8E" w:rsidP="007B12B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</w:p>
    <w:p w14:paraId="654C33F5" w14:textId="77777777" w:rsidR="00982C8E" w:rsidRDefault="00982C8E" w:rsidP="007B12B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</w:p>
    <w:bookmarkEnd w:id="8"/>
    <w:p w14:paraId="3CA457A7" w14:textId="77777777" w:rsidR="00214B38" w:rsidRDefault="00214B38" w:rsidP="00214B38">
      <w:pPr>
        <w:spacing w:after="0" w:line="48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783AB614" w14:textId="77777777" w:rsidR="00214B38" w:rsidRDefault="00214B38" w:rsidP="00214B38">
      <w:pPr>
        <w:spacing w:after="0" w:line="48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45EC57A2" w14:textId="77777777" w:rsidR="00532823" w:rsidRDefault="00532823" w:rsidP="00214B38">
      <w:pPr>
        <w:spacing w:after="0" w:line="48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5F5E7DB6" w14:textId="77777777" w:rsidR="00532823" w:rsidRDefault="00532823" w:rsidP="00214B38">
      <w:pPr>
        <w:spacing w:after="0" w:line="480" w:lineRule="auto"/>
        <w:rPr>
          <w:rFonts w:ascii="Arial" w:eastAsia="Arial" w:hAnsi="Arial" w:cs="Arial"/>
          <w:sz w:val="20"/>
          <w:szCs w:val="20"/>
          <w:u w:val="single"/>
        </w:rPr>
      </w:pPr>
    </w:p>
    <w:p w14:paraId="424E85E7" w14:textId="011CB3D2" w:rsidR="0024688E" w:rsidRPr="0082608B" w:rsidRDefault="0082608B" w:rsidP="00214B38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FB3FE1">
        <w:rPr>
          <w:rFonts w:ascii="Arial" w:eastAsia="Arial" w:hAnsi="Arial" w:cs="Arial"/>
          <w:sz w:val="20"/>
          <w:szCs w:val="20"/>
          <w:u w:val="single"/>
        </w:rPr>
        <w:t>Table S</w:t>
      </w:r>
      <w:r w:rsidR="00955A20">
        <w:rPr>
          <w:rFonts w:ascii="Arial" w:eastAsia="Arial" w:hAnsi="Arial" w:cs="Arial"/>
          <w:sz w:val="20"/>
          <w:szCs w:val="20"/>
          <w:u w:val="single"/>
        </w:rPr>
        <w:t>4</w:t>
      </w:r>
      <w:r w:rsidR="00214B38">
        <w:rPr>
          <w:rFonts w:ascii="Arial" w:eastAsia="Arial" w:hAnsi="Arial" w:cs="Arial"/>
          <w:sz w:val="20"/>
          <w:szCs w:val="20"/>
          <w:u w:val="single"/>
        </w:rPr>
        <w:t>.2</w:t>
      </w:r>
      <w:r w:rsidRPr="0082608B">
        <w:rPr>
          <w:rFonts w:ascii="Arial" w:eastAsia="Arial" w:hAnsi="Arial" w:cs="Arial"/>
          <w:sz w:val="20"/>
          <w:szCs w:val="20"/>
        </w:rPr>
        <w:t xml:space="preserve">: </w:t>
      </w:r>
      <w:r w:rsidR="00214B38" w:rsidRPr="00214B38">
        <w:rPr>
          <w:rFonts w:ascii="Arial" w:eastAsia="Arial" w:hAnsi="Arial" w:cs="Arial"/>
          <w:sz w:val="20"/>
          <w:szCs w:val="20"/>
        </w:rPr>
        <w:t xml:space="preserve">Summary table of the best model explaining daily survival rates of </w:t>
      </w:r>
      <w:r w:rsidR="00FE0E8C">
        <w:rPr>
          <w:rFonts w:ascii="Arial" w:eastAsia="Arial" w:hAnsi="Arial" w:cs="Arial"/>
          <w:sz w:val="20"/>
          <w:szCs w:val="20"/>
        </w:rPr>
        <w:t>sandpiper</w:t>
      </w:r>
      <w:r w:rsidR="00FE0E8C" w:rsidRPr="00214B38">
        <w:rPr>
          <w:rFonts w:ascii="Arial" w:eastAsia="Arial" w:hAnsi="Arial" w:cs="Arial"/>
          <w:sz w:val="20"/>
          <w:szCs w:val="20"/>
        </w:rPr>
        <w:t xml:space="preserve"> </w:t>
      </w:r>
      <w:r w:rsidR="00214B38" w:rsidRPr="00214B38">
        <w:rPr>
          <w:rFonts w:ascii="Arial" w:eastAsia="Arial" w:hAnsi="Arial" w:cs="Arial"/>
          <w:sz w:val="20"/>
          <w:szCs w:val="20"/>
        </w:rPr>
        <w:t xml:space="preserve">nests according to </w:t>
      </w:r>
      <w:r w:rsidR="00DB0A73">
        <w:rPr>
          <w:rFonts w:ascii="Arial" w:eastAsia="Arial" w:hAnsi="Arial" w:cs="Arial"/>
          <w:sz w:val="20"/>
          <w:szCs w:val="20"/>
        </w:rPr>
        <w:t>s</w:t>
      </w:r>
      <w:r w:rsidR="00DB0A73" w:rsidRPr="00214B38">
        <w:rPr>
          <w:rFonts w:ascii="Arial" w:eastAsia="Arial" w:hAnsi="Arial" w:cs="Arial"/>
          <w:sz w:val="20"/>
          <w:szCs w:val="20"/>
        </w:rPr>
        <w:t xml:space="preserve">tandardised </w:t>
      </w:r>
      <w:r w:rsidR="00214B38" w:rsidRPr="00214B38">
        <w:rPr>
          <w:rFonts w:ascii="Arial" w:eastAsia="Arial" w:hAnsi="Arial" w:cs="Arial"/>
          <w:sz w:val="20"/>
          <w:szCs w:val="20"/>
        </w:rPr>
        <w:t>fox Utilisation Distribution (</w:t>
      </w:r>
      <w:proofErr w:type="spellStart"/>
      <w:r w:rsidR="00D7094F">
        <w:rPr>
          <w:rFonts w:ascii="Arial" w:eastAsia="Arial" w:hAnsi="Arial" w:cs="Arial"/>
          <w:sz w:val="20"/>
          <w:szCs w:val="20"/>
        </w:rPr>
        <w:t>sUD</w:t>
      </w:r>
      <w:proofErr w:type="spellEnd"/>
      <w:r w:rsidR="00214B38" w:rsidRPr="00214B38">
        <w:rPr>
          <w:rFonts w:ascii="Arial" w:eastAsia="Arial" w:hAnsi="Arial" w:cs="Arial"/>
          <w:sz w:val="20"/>
          <w:szCs w:val="20"/>
        </w:rPr>
        <w:t>). Nest ID nested within year was included as random factor to account for repeated measures of individual nests and inter-year variations.</w:t>
      </w:r>
    </w:p>
    <w:tbl>
      <w:tblPr>
        <w:tblStyle w:val="Tableauchapt1"/>
        <w:tblpPr w:leftFromText="180" w:rightFromText="180" w:vertAnchor="text" w:horzAnchor="margin" w:tblpXSpec="center" w:tblpY="338"/>
        <w:tblW w:w="8505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127"/>
        <w:gridCol w:w="2409"/>
      </w:tblGrid>
      <w:tr w:rsidR="0082608B" w:rsidRPr="00875BCF" w14:paraId="4186E028" w14:textId="77777777" w:rsidTr="00DB0B62"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4A584A" w14:textId="77777777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A2A111B" w14:textId="49E5A7A8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>Estimate ± s</w:t>
            </w:r>
            <w:r w:rsidR="00197646">
              <w:rPr>
                <w:rFonts w:ascii="Arial" w:eastAsia="Arial" w:hAnsi="Arial" w:cs="Arial"/>
                <w:sz w:val="14"/>
                <w:szCs w:val="14"/>
              </w:rPr>
              <w:t>tandard error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DF2D53" w14:textId="77777777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>Z value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DA8E04" w14:textId="77777777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i/>
                <w:iCs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i/>
                <w:iCs/>
                <w:sz w:val="14"/>
                <w:szCs w:val="14"/>
              </w:rPr>
              <w:t>p-value</w:t>
            </w:r>
          </w:p>
        </w:tc>
      </w:tr>
      <w:tr w:rsidR="0082608B" w:rsidRPr="00875BCF" w14:paraId="4ADF27CD" w14:textId="77777777" w:rsidTr="00DB0B62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523AEA" w14:textId="77777777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>Intercep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AB21C9" w14:textId="2F98EE40" w:rsidR="0082608B" w:rsidRPr="0082608B" w:rsidRDefault="00197646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3.23 </w:t>
            </w:r>
            <w:r w:rsidR="0082608B" w:rsidRPr="0082608B">
              <w:rPr>
                <w:rFonts w:ascii="Arial" w:eastAsia="Arial" w:hAnsi="Arial" w:cs="Arial"/>
                <w:sz w:val="14"/>
                <w:szCs w:val="14"/>
              </w:rPr>
              <w:t>±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0.61</w:t>
            </w:r>
            <w:r w:rsidR="0082608B" w:rsidRPr="0082608B">
              <w:rPr>
                <w:sz w:val="14"/>
                <w:szCs w:val="14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3C02BF" w14:textId="4F5234EA" w:rsidR="0082608B" w:rsidRPr="0082608B" w:rsidRDefault="00197646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.3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42345A" w14:textId="17B1CBA8" w:rsidR="0082608B" w:rsidRPr="0082608B" w:rsidRDefault="00197646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197646">
              <w:rPr>
                <w:rFonts w:ascii="Arial" w:eastAsia="Arial" w:hAnsi="Arial" w:cs="Arial"/>
                <w:sz w:val="14"/>
                <w:szCs w:val="14"/>
              </w:rPr>
              <w:t>9.89e-08</w:t>
            </w:r>
          </w:p>
        </w:tc>
      </w:tr>
      <w:tr w:rsidR="0082608B" w:rsidRPr="00875BCF" w14:paraId="6988D51D" w14:textId="77777777" w:rsidTr="00DB0B62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6CBC5" w14:textId="09FB1AE1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 xml:space="preserve">Fox </w:t>
            </w:r>
            <w:proofErr w:type="spellStart"/>
            <w:r w:rsidR="00D7094F">
              <w:rPr>
                <w:rFonts w:ascii="Arial" w:eastAsia="Arial" w:hAnsi="Arial" w:cs="Arial"/>
                <w:sz w:val="14"/>
                <w:szCs w:val="14"/>
              </w:rPr>
              <w:t>sU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C43EC7" w14:textId="28C491C7" w:rsidR="0082608B" w:rsidRPr="0082608B" w:rsidRDefault="0082608B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82608B">
              <w:rPr>
                <w:rFonts w:ascii="Arial" w:eastAsia="Arial" w:hAnsi="Arial" w:cs="Arial"/>
                <w:sz w:val="14"/>
                <w:szCs w:val="14"/>
              </w:rPr>
              <w:t>-</w:t>
            </w:r>
            <w:r w:rsidR="00197646">
              <w:rPr>
                <w:rFonts w:ascii="Arial" w:eastAsia="Arial" w:hAnsi="Arial" w:cs="Arial"/>
                <w:sz w:val="14"/>
                <w:szCs w:val="14"/>
              </w:rPr>
              <w:t xml:space="preserve">5.60 </w:t>
            </w:r>
            <w:r w:rsidRPr="0082608B">
              <w:rPr>
                <w:rFonts w:ascii="Arial" w:eastAsia="Arial" w:hAnsi="Arial" w:cs="Arial"/>
                <w:sz w:val="14"/>
                <w:szCs w:val="14"/>
              </w:rPr>
              <w:t>±</w:t>
            </w:r>
            <w:r w:rsidR="00197646">
              <w:rPr>
                <w:rFonts w:ascii="Arial" w:eastAsia="Arial" w:hAnsi="Arial" w:cs="Arial"/>
                <w:sz w:val="14"/>
                <w:szCs w:val="14"/>
              </w:rPr>
              <w:t xml:space="preserve"> 2.47</w:t>
            </w:r>
            <w:r w:rsidRPr="0082608B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915A9" w14:textId="7D0D16E8" w:rsidR="0082608B" w:rsidRPr="0082608B" w:rsidRDefault="00197646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2.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B0C52C" w14:textId="78C2968C" w:rsidR="0082608B" w:rsidRPr="0082608B" w:rsidRDefault="00197646" w:rsidP="00DB0B62">
            <w:pPr>
              <w:spacing w:before="240"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197646">
              <w:rPr>
                <w:rFonts w:ascii="Arial" w:eastAsia="Arial" w:hAnsi="Arial" w:cs="Arial"/>
                <w:sz w:val="14"/>
                <w:szCs w:val="14"/>
              </w:rPr>
              <w:t>0.0231</w:t>
            </w:r>
          </w:p>
        </w:tc>
      </w:tr>
    </w:tbl>
    <w:p w14:paraId="0164EF45" w14:textId="77777777" w:rsidR="0024688E" w:rsidRDefault="0024688E" w:rsidP="00E55BC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0E77487A" w14:textId="77777777" w:rsidR="0024688E" w:rsidRDefault="0024688E" w:rsidP="00E55BC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14:paraId="5803103D" w14:textId="77777777" w:rsidR="00197646" w:rsidRDefault="00197646" w:rsidP="00197646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  <w:highlight w:val="yellow"/>
        </w:rPr>
      </w:pPr>
      <w:bookmarkStart w:id="9" w:name="_Hlk190623760"/>
    </w:p>
    <w:p w14:paraId="591B7858" w14:textId="77777777" w:rsidR="00214B38" w:rsidRDefault="00214B38" w:rsidP="005731AD">
      <w:pPr>
        <w:spacing w:after="0" w:line="480" w:lineRule="auto"/>
        <w:rPr>
          <w:rFonts w:ascii="Arial" w:eastAsia="Arial" w:hAnsi="Arial" w:cs="Arial"/>
          <w:strike/>
          <w:sz w:val="20"/>
          <w:szCs w:val="20"/>
        </w:rPr>
      </w:pPr>
      <w:bookmarkStart w:id="10" w:name="_Hlk191025016"/>
      <w:bookmarkStart w:id="11" w:name="_Hlk190680889"/>
      <w:bookmarkEnd w:id="0"/>
      <w:bookmarkEnd w:id="9"/>
      <w:bookmarkEnd w:id="10"/>
      <w:bookmarkEnd w:id="11"/>
    </w:p>
    <w:sectPr w:rsidR="00214B38" w:rsidSect="004A3DB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814" w:right="1134" w:bottom="1134" w:left="1134" w:header="426" w:footer="417" w:gutter="0"/>
      <w:lnNumType w:countBy="1" w:restart="continuous"/>
      <w:cols w:space="720"/>
      <w:titlePg/>
      <w:docGrid w:linePitch="299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David Pinaud" w:date="2025-05-02T16:18:00Z" w:initials="DP">
    <w:p w14:paraId="43C2E22F" w14:textId="5387817E" w:rsidR="00D55CE0" w:rsidRPr="00D55CE0" w:rsidRDefault="00D55CE0">
      <w:pPr>
        <w:pStyle w:val="Commentaire"/>
        <w:rPr>
          <w:lang w:val="fr-FR"/>
        </w:rPr>
      </w:pPr>
      <w:r>
        <w:rPr>
          <w:rStyle w:val="Marquedecommentaire"/>
        </w:rPr>
        <w:annotationRef/>
      </w:r>
      <w:r w:rsidRPr="00D55CE0">
        <w:rPr>
          <w:lang w:val="fr-FR"/>
        </w:rPr>
        <w:t>Mettre 1 couleur par sp 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3C2E22F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3C2E22F" w16cid:durableId="2BBF6EB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EFA01" w14:textId="77777777" w:rsidR="00CF68F7" w:rsidRDefault="00CF68F7">
      <w:pPr>
        <w:spacing w:after="0" w:line="240" w:lineRule="auto"/>
      </w:pPr>
      <w:r>
        <w:separator/>
      </w:r>
    </w:p>
  </w:endnote>
  <w:endnote w:type="continuationSeparator" w:id="0">
    <w:p w14:paraId="017279A6" w14:textId="77777777" w:rsidR="00CF68F7" w:rsidRDefault="00CF6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9A2C1" w14:textId="77777777" w:rsidR="0000003F" w:rsidRDefault="0000003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254" w14:textId="338E92BC" w:rsidR="0029638E" w:rsidRDefault="007574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E4D3C">
      <w:rPr>
        <w:noProof/>
        <w:color w:val="000000"/>
      </w:rPr>
      <w:t>1</w:t>
    </w:r>
    <w:r>
      <w:rPr>
        <w:color w:val="000000"/>
      </w:rPr>
      <w:fldChar w:fldCharType="end"/>
    </w:r>
  </w:p>
  <w:p w14:paraId="00000255" w14:textId="77777777" w:rsidR="0029638E" w:rsidRDefault="0029638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2994D" w14:textId="77777777" w:rsidR="0000003F" w:rsidRDefault="000000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E1BA1" w14:textId="77777777" w:rsidR="00CF68F7" w:rsidRDefault="00CF68F7">
      <w:pPr>
        <w:spacing w:after="0" w:line="240" w:lineRule="auto"/>
      </w:pPr>
      <w:r>
        <w:separator/>
      </w:r>
    </w:p>
  </w:footnote>
  <w:footnote w:type="continuationSeparator" w:id="0">
    <w:p w14:paraId="1DFD61C1" w14:textId="77777777" w:rsidR="00CF68F7" w:rsidRDefault="00CF6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4E989" w14:textId="77777777" w:rsidR="0000003F" w:rsidRDefault="0000003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F4645" w14:textId="77777777" w:rsidR="0000003F" w:rsidRDefault="0000003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88C44" w14:textId="3041019D" w:rsidR="004A3DB0" w:rsidRDefault="004A3DB0">
    <w:pPr>
      <w:pStyle w:val="En-tte"/>
    </w:pPr>
    <w:r>
      <w:rPr>
        <w:noProof/>
      </w:rPr>
      <w:drawing>
        <wp:inline distT="0" distB="0" distL="0" distR="0" wp14:anchorId="2759C605" wp14:editId="1CCAEF0A">
          <wp:extent cx="5401310" cy="615950"/>
          <wp:effectExtent l="0" t="0" r="8890" b="0"/>
          <wp:docPr id="614880758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01310" cy="6159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19B436CA" w14:textId="77777777" w:rsidR="004A3DB0" w:rsidRDefault="004A3DB0">
    <w:pPr>
      <w:pStyle w:val="En-tte"/>
    </w:pPr>
  </w:p>
  <w:p w14:paraId="347DCF9C" w14:textId="77777777" w:rsidR="004A3DB0" w:rsidRDefault="004A3DB0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vid Pinaud">
    <w15:presenceInfo w15:providerId="AD" w15:userId="S-1-5-21-3659826774-2431623546-1214156811-1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38E"/>
    <w:rsid w:val="0000003F"/>
    <w:rsid w:val="00003A36"/>
    <w:rsid w:val="000211BC"/>
    <w:rsid w:val="000278CC"/>
    <w:rsid w:val="00030156"/>
    <w:rsid w:val="00031D23"/>
    <w:rsid w:val="00036838"/>
    <w:rsid w:val="0003780A"/>
    <w:rsid w:val="00041CA9"/>
    <w:rsid w:val="00046738"/>
    <w:rsid w:val="0005522B"/>
    <w:rsid w:val="00056A47"/>
    <w:rsid w:val="00057E67"/>
    <w:rsid w:val="00060C24"/>
    <w:rsid w:val="00061593"/>
    <w:rsid w:val="000629A0"/>
    <w:rsid w:val="00063AE5"/>
    <w:rsid w:val="00063C98"/>
    <w:rsid w:val="00066D6C"/>
    <w:rsid w:val="00073F32"/>
    <w:rsid w:val="00074A18"/>
    <w:rsid w:val="00075CD9"/>
    <w:rsid w:val="00092F27"/>
    <w:rsid w:val="000956C9"/>
    <w:rsid w:val="00097F79"/>
    <w:rsid w:val="000A4B6D"/>
    <w:rsid w:val="000A6BB5"/>
    <w:rsid w:val="000A78EA"/>
    <w:rsid w:val="000B0110"/>
    <w:rsid w:val="000C75BF"/>
    <w:rsid w:val="000D1BA5"/>
    <w:rsid w:val="000D3B3E"/>
    <w:rsid w:val="000E70BD"/>
    <w:rsid w:val="000F16CE"/>
    <w:rsid w:val="000F29F2"/>
    <w:rsid w:val="00106662"/>
    <w:rsid w:val="0010779F"/>
    <w:rsid w:val="00111D99"/>
    <w:rsid w:val="00125C08"/>
    <w:rsid w:val="00143859"/>
    <w:rsid w:val="00143F3C"/>
    <w:rsid w:val="001503A4"/>
    <w:rsid w:val="00150DE7"/>
    <w:rsid w:val="00153B00"/>
    <w:rsid w:val="00161A00"/>
    <w:rsid w:val="00161CA6"/>
    <w:rsid w:val="001668D7"/>
    <w:rsid w:val="00167252"/>
    <w:rsid w:val="00173C4F"/>
    <w:rsid w:val="00174F0D"/>
    <w:rsid w:val="00180D20"/>
    <w:rsid w:val="0019267B"/>
    <w:rsid w:val="00195267"/>
    <w:rsid w:val="00197646"/>
    <w:rsid w:val="001A0243"/>
    <w:rsid w:val="001B05C7"/>
    <w:rsid w:val="001B501C"/>
    <w:rsid w:val="001B7E5B"/>
    <w:rsid w:val="001C33DA"/>
    <w:rsid w:val="001C582D"/>
    <w:rsid w:val="001C6833"/>
    <w:rsid w:val="001D0DDF"/>
    <w:rsid w:val="001D32CE"/>
    <w:rsid w:val="001D5554"/>
    <w:rsid w:val="001D5A04"/>
    <w:rsid w:val="001E4747"/>
    <w:rsid w:val="001E62D7"/>
    <w:rsid w:val="001F330D"/>
    <w:rsid w:val="001F5404"/>
    <w:rsid w:val="001F5BCE"/>
    <w:rsid w:val="00200A89"/>
    <w:rsid w:val="00205DB4"/>
    <w:rsid w:val="00207C24"/>
    <w:rsid w:val="00211218"/>
    <w:rsid w:val="002147E2"/>
    <w:rsid w:val="00214B38"/>
    <w:rsid w:val="0023485B"/>
    <w:rsid w:val="00237DA8"/>
    <w:rsid w:val="00243C6D"/>
    <w:rsid w:val="00243F54"/>
    <w:rsid w:val="0024688E"/>
    <w:rsid w:val="0025148D"/>
    <w:rsid w:val="002574FA"/>
    <w:rsid w:val="00275108"/>
    <w:rsid w:val="0027517E"/>
    <w:rsid w:val="00292512"/>
    <w:rsid w:val="0029638E"/>
    <w:rsid w:val="002A03B9"/>
    <w:rsid w:val="002B083A"/>
    <w:rsid w:val="002B085F"/>
    <w:rsid w:val="002B1BB7"/>
    <w:rsid w:val="002C1795"/>
    <w:rsid w:val="002C6C77"/>
    <w:rsid w:val="002C79C4"/>
    <w:rsid w:val="002D1251"/>
    <w:rsid w:val="002D1747"/>
    <w:rsid w:val="002D621E"/>
    <w:rsid w:val="002E1B1D"/>
    <w:rsid w:val="002F3EBD"/>
    <w:rsid w:val="003000E1"/>
    <w:rsid w:val="00300322"/>
    <w:rsid w:val="00301AB4"/>
    <w:rsid w:val="00316EDD"/>
    <w:rsid w:val="00324D93"/>
    <w:rsid w:val="0032623C"/>
    <w:rsid w:val="003342A4"/>
    <w:rsid w:val="003530F9"/>
    <w:rsid w:val="00355FDD"/>
    <w:rsid w:val="00361445"/>
    <w:rsid w:val="00361D1D"/>
    <w:rsid w:val="00362319"/>
    <w:rsid w:val="003631C8"/>
    <w:rsid w:val="003631F5"/>
    <w:rsid w:val="00365B61"/>
    <w:rsid w:val="00371253"/>
    <w:rsid w:val="0037306C"/>
    <w:rsid w:val="00374A95"/>
    <w:rsid w:val="003872DC"/>
    <w:rsid w:val="0039433C"/>
    <w:rsid w:val="003947F2"/>
    <w:rsid w:val="003972F0"/>
    <w:rsid w:val="003A1061"/>
    <w:rsid w:val="003A6802"/>
    <w:rsid w:val="003C456E"/>
    <w:rsid w:val="003D3496"/>
    <w:rsid w:val="003E23C0"/>
    <w:rsid w:val="003F078A"/>
    <w:rsid w:val="003F22AD"/>
    <w:rsid w:val="003F4890"/>
    <w:rsid w:val="003F66DC"/>
    <w:rsid w:val="00410DDC"/>
    <w:rsid w:val="00411D92"/>
    <w:rsid w:val="0041343E"/>
    <w:rsid w:val="0041489D"/>
    <w:rsid w:val="00414C81"/>
    <w:rsid w:val="00415B2D"/>
    <w:rsid w:val="004236FD"/>
    <w:rsid w:val="00424F57"/>
    <w:rsid w:val="00426061"/>
    <w:rsid w:val="00430D74"/>
    <w:rsid w:val="00435414"/>
    <w:rsid w:val="0044012F"/>
    <w:rsid w:val="0044180E"/>
    <w:rsid w:val="00452864"/>
    <w:rsid w:val="00463FAD"/>
    <w:rsid w:val="00465A02"/>
    <w:rsid w:val="00471F93"/>
    <w:rsid w:val="00474EF4"/>
    <w:rsid w:val="00484867"/>
    <w:rsid w:val="0048585C"/>
    <w:rsid w:val="00487E54"/>
    <w:rsid w:val="00495FAA"/>
    <w:rsid w:val="004A3DB0"/>
    <w:rsid w:val="004B4AA9"/>
    <w:rsid w:val="004B5F56"/>
    <w:rsid w:val="004C562D"/>
    <w:rsid w:val="004C5B18"/>
    <w:rsid w:val="004D7A54"/>
    <w:rsid w:val="004E0606"/>
    <w:rsid w:val="004E3047"/>
    <w:rsid w:val="004E3341"/>
    <w:rsid w:val="004E56E7"/>
    <w:rsid w:val="00500C13"/>
    <w:rsid w:val="005114A3"/>
    <w:rsid w:val="0051479F"/>
    <w:rsid w:val="00524AD7"/>
    <w:rsid w:val="00524F35"/>
    <w:rsid w:val="0053276F"/>
    <w:rsid w:val="00532823"/>
    <w:rsid w:val="00537A7A"/>
    <w:rsid w:val="00537D81"/>
    <w:rsid w:val="00542BD9"/>
    <w:rsid w:val="00542E9F"/>
    <w:rsid w:val="00544619"/>
    <w:rsid w:val="005459A2"/>
    <w:rsid w:val="00545C70"/>
    <w:rsid w:val="00550507"/>
    <w:rsid w:val="00550FF3"/>
    <w:rsid w:val="005603FA"/>
    <w:rsid w:val="00563490"/>
    <w:rsid w:val="00563622"/>
    <w:rsid w:val="00566521"/>
    <w:rsid w:val="00566620"/>
    <w:rsid w:val="00566F03"/>
    <w:rsid w:val="005711D3"/>
    <w:rsid w:val="005731AD"/>
    <w:rsid w:val="00573D42"/>
    <w:rsid w:val="00574216"/>
    <w:rsid w:val="005743EE"/>
    <w:rsid w:val="00574FB9"/>
    <w:rsid w:val="0058799F"/>
    <w:rsid w:val="005942EA"/>
    <w:rsid w:val="00597352"/>
    <w:rsid w:val="005A1F3D"/>
    <w:rsid w:val="005A3D11"/>
    <w:rsid w:val="005C0887"/>
    <w:rsid w:val="005C53CF"/>
    <w:rsid w:val="005C703D"/>
    <w:rsid w:val="005D162E"/>
    <w:rsid w:val="005D2748"/>
    <w:rsid w:val="005D72A1"/>
    <w:rsid w:val="005E127A"/>
    <w:rsid w:val="005E1D31"/>
    <w:rsid w:val="005E1DFF"/>
    <w:rsid w:val="005F4134"/>
    <w:rsid w:val="005F5996"/>
    <w:rsid w:val="005F67AC"/>
    <w:rsid w:val="005F767B"/>
    <w:rsid w:val="00603EFD"/>
    <w:rsid w:val="00604398"/>
    <w:rsid w:val="00614E50"/>
    <w:rsid w:val="00621E92"/>
    <w:rsid w:val="00623DD1"/>
    <w:rsid w:val="006245EF"/>
    <w:rsid w:val="00632CAE"/>
    <w:rsid w:val="006367C4"/>
    <w:rsid w:val="00651F1F"/>
    <w:rsid w:val="00657DC7"/>
    <w:rsid w:val="00663742"/>
    <w:rsid w:val="006640E7"/>
    <w:rsid w:val="006718BD"/>
    <w:rsid w:val="006812A4"/>
    <w:rsid w:val="00683465"/>
    <w:rsid w:val="00683907"/>
    <w:rsid w:val="0068464A"/>
    <w:rsid w:val="00684ADF"/>
    <w:rsid w:val="006A6BBB"/>
    <w:rsid w:val="006B1A72"/>
    <w:rsid w:val="006B7890"/>
    <w:rsid w:val="006C6491"/>
    <w:rsid w:val="006D5B55"/>
    <w:rsid w:val="006E07CC"/>
    <w:rsid w:val="006E4454"/>
    <w:rsid w:val="006F2815"/>
    <w:rsid w:val="00704DA7"/>
    <w:rsid w:val="00710C6C"/>
    <w:rsid w:val="007117EC"/>
    <w:rsid w:val="00716DCA"/>
    <w:rsid w:val="0072724C"/>
    <w:rsid w:val="00730C32"/>
    <w:rsid w:val="007341DB"/>
    <w:rsid w:val="0073666E"/>
    <w:rsid w:val="00744296"/>
    <w:rsid w:val="00754991"/>
    <w:rsid w:val="00757427"/>
    <w:rsid w:val="00766883"/>
    <w:rsid w:val="00770FAE"/>
    <w:rsid w:val="007721B5"/>
    <w:rsid w:val="00784B33"/>
    <w:rsid w:val="007858AF"/>
    <w:rsid w:val="007920A2"/>
    <w:rsid w:val="007952F7"/>
    <w:rsid w:val="007A53B5"/>
    <w:rsid w:val="007B12B2"/>
    <w:rsid w:val="007B2E59"/>
    <w:rsid w:val="007B60B8"/>
    <w:rsid w:val="007C1820"/>
    <w:rsid w:val="007C1AE7"/>
    <w:rsid w:val="007C493A"/>
    <w:rsid w:val="007C7889"/>
    <w:rsid w:val="007D0F8E"/>
    <w:rsid w:val="007D125E"/>
    <w:rsid w:val="007D3AEE"/>
    <w:rsid w:val="007E2749"/>
    <w:rsid w:val="007E2DC4"/>
    <w:rsid w:val="007E640C"/>
    <w:rsid w:val="007E6838"/>
    <w:rsid w:val="007F0360"/>
    <w:rsid w:val="007F45E3"/>
    <w:rsid w:val="00803EEF"/>
    <w:rsid w:val="00804B23"/>
    <w:rsid w:val="008053A5"/>
    <w:rsid w:val="008133FA"/>
    <w:rsid w:val="008135CE"/>
    <w:rsid w:val="008217B3"/>
    <w:rsid w:val="008220D3"/>
    <w:rsid w:val="008246DD"/>
    <w:rsid w:val="0082608B"/>
    <w:rsid w:val="00827C35"/>
    <w:rsid w:val="00827F8E"/>
    <w:rsid w:val="008417B5"/>
    <w:rsid w:val="0084205C"/>
    <w:rsid w:val="0084328E"/>
    <w:rsid w:val="00846456"/>
    <w:rsid w:val="008556A1"/>
    <w:rsid w:val="00863CA7"/>
    <w:rsid w:val="00867EFA"/>
    <w:rsid w:val="008716D8"/>
    <w:rsid w:val="00875EAD"/>
    <w:rsid w:val="00876CB2"/>
    <w:rsid w:val="008835B0"/>
    <w:rsid w:val="00883CB1"/>
    <w:rsid w:val="008843CF"/>
    <w:rsid w:val="008851D8"/>
    <w:rsid w:val="00886291"/>
    <w:rsid w:val="008875F3"/>
    <w:rsid w:val="008906A9"/>
    <w:rsid w:val="008A0BC0"/>
    <w:rsid w:val="008B3D0E"/>
    <w:rsid w:val="008C0805"/>
    <w:rsid w:val="008C20AB"/>
    <w:rsid w:val="008C4617"/>
    <w:rsid w:val="008C6A5E"/>
    <w:rsid w:val="008D5813"/>
    <w:rsid w:val="008E1AA1"/>
    <w:rsid w:val="008E1CCB"/>
    <w:rsid w:val="008E4D3C"/>
    <w:rsid w:val="008F07B9"/>
    <w:rsid w:val="008F0CA2"/>
    <w:rsid w:val="008F200A"/>
    <w:rsid w:val="00904EF1"/>
    <w:rsid w:val="00915D19"/>
    <w:rsid w:val="009208AE"/>
    <w:rsid w:val="00927E95"/>
    <w:rsid w:val="009301B2"/>
    <w:rsid w:val="009323CB"/>
    <w:rsid w:val="0093592E"/>
    <w:rsid w:val="009443D2"/>
    <w:rsid w:val="00945A42"/>
    <w:rsid w:val="00955A20"/>
    <w:rsid w:val="0096002D"/>
    <w:rsid w:val="0097270F"/>
    <w:rsid w:val="00972B1E"/>
    <w:rsid w:val="0097735F"/>
    <w:rsid w:val="0098156C"/>
    <w:rsid w:val="009828C4"/>
    <w:rsid w:val="00982C70"/>
    <w:rsid w:val="00982C8E"/>
    <w:rsid w:val="0099181E"/>
    <w:rsid w:val="009A653F"/>
    <w:rsid w:val="009B13B9"/>
    <w:rsid w:val="009B6E77"/>
    <w:rsid w:val="009B7EA8"/>
    <w:rsid w:val="009C7B94"/>
    <w:rsid w:val="009D319F"/>
    <w:rsid w:val="009D78FB"/>
    <w:rsid w:val="009E04C1"/>
    <w:rsid w:val="009E6014"/>
    <w:rsid w:val="009F64F1"/>
    <w:rsid w:val="009F7D44"/>
    <w:rsid w:val="00A074DD"/>
    <w:rsid w:val="00A17C35"/>
    <w:rsid w:val="00A232BA"/>
    <w:rsid w:val="00A36FE5"/>
    <w:rsid w:val="00A36FFD"/>
    <w:rsid w:val="00A43213"/>
    <w:rsid w:val="00A501AB"/>
    <w:rsid w:val="00A55CF2"/>
    <w:rsid w:val="00A60124"/>
    <w:rsid w:val="00A66A82"/>
    <w:rsid w:val="00A66FF8"/>
    <w:rsid w:val="00A845A4"/>
    <w:rsid w:val="00A875E2"/>
    <w:rsid w:val="00A9065F"/>
    <w:rsid w:val="00A90817"/>
    <w:rsid w:val="00AA339E"/>
    <w:rsid w:val="00AA403E"/>
    <w:rsid w:val="00AA5554"/>
    <w:rsid w:val="00AB4F1A"/>
    <w:rsid w:val="00AB6ABA"/>
    <w:rsid w:val="00AB7611"/>
    <w:rsid w:val="00AC2B6E"/>
    <w:rsid w:val="00AC44BC"/>
    <w:rsid w:val="00AD03DA"/>
    <w:rsid w:val="00AD5B2C"/>
    <w:rsid w:val="00AE489E"/>
    <w:rsid w:val="00AE67CB"/>
    <w:rsid w:val="00AF6BF6"/>
    <w:rsid w:val="00B02404"/>
    <w:rsid w:val="00B07114"/>
    <w:rsid w:val="00B073E2"/>
    <w:rsid w:val="00B11DF8"/>
    <w:rsid w:val="00B12310"/>
    <w:rsid w:val="00B13821"/>
    <w:rsid w:val="00B142EE"/>
    <w:rsid w:val="00B2418A"/>
    <w:rsid w:val="00B26E97"/>
    <w:rsid w:val="00B33BEC"/>
    <w:rsid w:val="00B34AEC"/>
    <w:rsid w:val="00B35B25"/>
    <w:rsid w:val="00B458C0"/>
    <w:rsid w:val="00B465B2"/>
    <w:rsid w:val="00B471D8"/>
    <w:rsid w:val="00B51DAC"/>
    <w:rsid w:val="00B736F7"/>
    <w:rsid w:val="00B80483"/>
    <w:rsid w:val="00B83130"/>
    <w:rsid w:val="00B84057"/>
    <w:rsid w:val="00B865B0"/>
    <w:rsid w:val="00BA560D"/>
    <w:rsid w:val="00BB127B"/>
    <w:rsid w:val="00BC4F43"/>
    <w:rsid w:val="00BD4EFF"/>
    <w:rsid w:val="00BD4FC0"/>
    <w:rsid w:val="00BD553A"/>
    <w:rsid w:val="00BE12AC"/>
    <w:rsid w:val="00BE2EA0"/>
    <w:rsid w:val="00BE62C9"/>
    <w:rsid w:val="00BF458A"/>
    <w:rsid w:val="00C00008"/>
    <w:rsid w:val="00C1738C"/>
    <w:rsid w:val="00C21939"/>
    <w:rsid w:val="00C24A9F"/>
    <w:rsid w:val="00C27953"/>
    <w:rsid w:val="00C33636"/>
    <w:rsid w:val="00C702DA"/>
    <w:rsid w:val="00C70749"/>
    <w:rsid w:val="00C71686"/>
    <w:rsid w:val="00C7270D"/>
    <w:rsid w:val="00C74CC5"/>
    <w:rsid w:val="00C75322"/>
    <w:rsid w:val="00C7594D"/>
    <w:rsid w:val="00C7705D"/>
    <w:rsid w:val="00C80669"/>
    <w:rsid w:val="00C837B1"/>
    <w:rsid w:val="00C938DE"/>
    <w:rsid w:val="00C93928"/>
    <w:rsid w:val="00C96C56"/>
    <w:rsid w:val="00CA409D"/>
    <w:rsid w:val="00CB3209"/>
    <w:rsid w:val="00CB64FD"/>
    <w:rsid w:val="00CC19DA"/>
    <w:rsid w:val="00CC1B9C"/>
    <w:rsid w:val="00CD0171"/>
    <w:rsid w:val="00CD103F"/>
    <w:rsid w:val="00CD2068"/>
    <w:rsid w:val="00CE07C7"/>
    <w:rsid w:val="00CE3924"/>
    <w:rsid w:val="00CF0060"/>
    <w:rsid w:val="00CF68F7"/>
    <w:rsid w:val="00D01819"/>
    <w:rsid w:val="00D01AED"/>
    <w:rsid w:val="00D01AF0"/>
    <w:rsid w:val="00D02929"/>
    <w:rsid w:val="00D03FEC"/>
    <w:rsid w:val="00D049C6"/>
    <w:rsid w:val="00D10B53"/>
    <w:rsid w:val="00D11416"/>
    <w:rsid w:val="00D161E0"/>
    <w:rsid w:val="00D21E7D"/>
    <w:rsid w:val="00D22555"/>
    <w:rsid w:val="00D25751"/>
    <w:rsid w:val="00D26DE7"/>
    <w:rsid w:val="00D34FD4"/>
    <w:rsid w:val="00D37B17"/>
    <w:rsid w:val="00D41E49"/>
    <w:rsid w:val="00D45480"/>
    <w:rsid w:val="00D55CE0"/>
    <w:rsid w:val="00D66258"/>
    <w:rsid w:val="00D7094F"/>
    <w:rsid w:val="00D74878"/>
    <w:rsid w:val="00D748B0"/>
    <w:rsid w:val="00D75B53"/>
    <w:rsid w:val="00D765A5"/>
    <w:rsid w:val="00D771D1"/>
    <w:rsid w:val="00D773E4"/>
    <w:rsid w:val="00D8057E"/>
    <w:rsid w:val="00D80B70"/>
    <w:rsid w:val="00D81216"/>
    <w:rsid w:val="00D86770"/>
    <w:rsid w:val="00D8698E"/>
    <w:rsid w:val="00D87152"/>
    <w:rsid w:val="00DA1591"/>
    <w:rsid w:val="00DA4B70"/>
    <w:rsid w:val="00DA5CCB"/>
    <w:rsid w:val="00DB0A73"/>
    <w:rsid w:val="00DB73E8"/>
    <w:rsid w:val="00DC552C"/>
    <w:rsid w:val="00DD6817"/>
    <w:rsid w:val="00DE4C1D"/>
    <w:rsid w:val="00DE5DE0"/>
    <w:rsid w:val="00DE71B4"/>
    <w:rsid w:val="00DF12A9"/>
    <w:rsid w:val="00E02947"/>
    <w:rsid w:val="00E06010"/>
    <w:rsid w:val="00E1084C"/>
    <w:rsid w:val="00E173E5"/>
    <w:rsid w:val="00E200D1"/>
    <w:rsid w:val="00E33FBF"/>
    <w:rsid w:val="00E47467"/>
    <w:rsid w:val="00E528DC"/>
    <w:rsid w:val="00E55BCD"/>
    <w:rsid w:val="00E55D26"/>
    <w:rsid w:val="00E563DB"/>
    <w:rsid w:val="00E61479"/>
    <w:rsid w:val="00E75B42"/>
    <w:rsid w:val="00E770AE"/>
    <w:rsid w:val="00E802BB"/>
    <w:rsid w:val="00E878A1"/>
    <w:rsid w:val="00E917AE"/>
    <w:rsid w:val="00E96E54"/>
    <w:rsid w:val="00EA0458"/>
    <w:rsid w:val="00EA40D9"/>
    <w:rsid w:val="00EB16C3"/>
    <w:rsid w:val="00EB4977"/>
    <w:rsid w:val="00EB5A8D"/>
    <w:rsid w:val="00EC53D3"/>
    <w:rsid w:val="00EE6C56"/>
    <w:rsid w:val="00EF2C29"/>
    <w:rsid w:val="00EF2EC5"/>
    <w:rsid w:val="00F0276B"/>
    <w:rsid w:val="00F06058"/>
    <w:rsid w:val="00F074B1"/>
    <w:rsid w:val="00F13090"/>
    <w:rsid w:val="00F1486A"/>
    <w:rsid w:val="00F3444B"/>
    <w:rsid w:val="00F3543F"/>
    <w:rsid w:val="00F35CA0"/>
    <w:rsid w:val="00F436A6"/>
    <w:rsid w:val="00F43CDF"/>
    <w:rsid w:val="00F45DC2"/>
    <w:rsid w:val="00F50E7F"/>
    <w:rsid w:val="00F522D9"/>
    <w:rsid w:val="00F550AB"/>
    <w:rsid w:val="00F63F9B"/>
    <w:rsid w:val="00F665D5"/>
    <w:rsid w:val="00F73B11"/>
    <w:rsid w:val="00F77DBB"/>
    <w:rsid w:val="00F80B02"/>
    <w:rsid w:val="00F946CD"/>
    <w:rsid w:val="00FB3FE1"/>
    <w:rsid w:val="00FB470E"/>
    <w:rsid w:val="00FC00CD"/>
    <w:rsid w:val="00FC3548"/>
    <w:rsid w:val="00FD4F8F"/>
    <w:rsid w:val="00FE0E8C"/>
    <w:rsid w:val="00FE6C45"/>
    <w:rsid w:val="00FF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DB4AAF"/>
  <w15:docId w15:val="{E0BAC927-D83E-4046-9566-01CBDA75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BCE"/>
  </w:style>
  <w:style w:type="paragraph" w:styleId="Titre1">
    <w:name w:val="heading 1"/>
    <w:basedOn w:val="Normal"/>
    <w:next w:val="Normal"/>
    <w:link w:val="Titre1Car"/>
    <w:uiPriority w:val="9"/>
    <w:qFormat/>
    <w:rsid w:val="005B31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47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C75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A33C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enhypertexte">
    <w:name w:val="Hyperlink"/>
    <w:basedOn w:val="Policepardfaut"/>
    <w:uiPriority w:val="99"/>
    <w:unhideWhenUsed/>
    <w:rsid w:val="005B313B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5B3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847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C524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524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52419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24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2419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2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2419"/>
    <w:rPr>
      <w:rFonts w:ascii="Tahoma" w:hAnsi="Tahoma" w:cs="Tahoma"/>
      <w:sz w:val="16"/>
      <w:szCs w:val="16"/>
      <w:lang w:val="en-GB"/>
    </w:rPr>
  </w:style>
  <w:style w:type="paragraph" w:styleId="Rvision">
    <w:name w:val="Revision"/>
    <w:hidden/>
    <w:uiPriority w:val="99"/>
    <w:semiHidden/>
    <w:rsid w:val="007E5B37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407082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CB0766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B11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11005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B11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11005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46102E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610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6102E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6102E"/>
    <w:rPr>
      <w:rFonts w:ascii="Calibri" w:hAnsi="Calibri" w:cs="Calibri"/>
      <w:noProof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46102E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1775F7"/>
    <w:rPr>
      <w:color w:val="808080"/>
    </w:rPr>
  </w:style>
  <w:style w:type="character" w:customStyle="1" w:styleId="hithilite">
    <w:name w:val="hithilite"/>
    <w:basedOn w:val="Policepardfaut"/>
    <w:rsid w:val="009C753F"/>
  </w:style>
  <w:style w:type="character" w:customStyle="1" w:styleId="label">
    <w:name w:val="label"/>
    <w:basedOn w:val="Policepardfaut"/>
    <w:rsid w:val="009C753F"/>
  </w:style>
  <w:style w:type="character" w:customStyle="1" w:styleId="databold">
    <w:name w:val="data_bold"/>
    <w:basedOn w:val="Policepardfaut"/>
    <w:rsid w:val="009C753F"/>
  </w:style>
  <w:style w:type="character" w:customStyle="1" w:styleId="Titre3Car">
    <w:name w:val="Titre 3 Car"/>
    <w:basedOn w:val="Policepardfaut"/>
    <w:link w:val="Titre3"/>
    <w:uiPriority w:val="9"/>
    <w:semiHidden/>
    <w:rsid w:val="009C753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ighlight">
    <w:name w:val="highlight"/>
    <w:basedOn w:val="Policepardfaut"/>
    <w:rsid w:val="00903BF2"/>
  </w:style>
  <w:style w:type="paragraph" w:styleId="NormalWeb">
    <w:name w:val="Normal (Web)"/>
    <w:basedOn w:val="Normal"/>
    <w:uiPriority w:val="99"/>
    <w:unhideWhenUsed/>
    <w:rsid w:val="00F35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8703D0"/>
    <w:pPr>
      <w:spacing w:after="0" w:line="480" w:lineRule="auto"/>
      <w:ind w:left="720" w:hanging="720"/>
    </w:pPr>
  </w:style>
  <w:style w:type="character" w:customStyle="1" w:styleId="citation">
    <w:name w:val="citation"/>
    <w:basedOn w:val="Policepardfaut"/>
    <w:rsid w:val="00B01914"/>
  </w:style>
  <w:style w:type="character" w:customStyle="1" w:styleId="citation-item">
    <w:name w:val="citation-item"/>
    <w:basedOn w:val="Policepardfaut"/>
    <w:rsid w:val="00B01914"/>
  </w:style>
  <w:style w:type="character" w:customStyle="1" w:styleId="Titre5Car">
    <w:name w:val="Titre 5 Car"/>
    <w:basedOn w:val="Policepardfaut"/>
    <w:link w:val="Titre5"/>
    <w:uiPriority w:val="9"/>
    <w:semiHidden/>
    <w:rsid w:val="00DA33C4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enhypertextesuivivisit">
    <w:name w:val="FollowedHyperlink"/>
    <w:basedOn w:val="Policepardfaut"/>
    <w:uiPriority w:val="99"/>
    <w:semiHidden/>
    <w:unhideWhenUsed/>
    <w:rsid w:val="00551EB1"/>
    <w:rPr>
      <w:color w:val="800080" w:themeColor="followedHyperlink"/>
      <w:u w:val="single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8E4D3C"/>
  </w:style>
  <w:style w:type="table" w:customStyle="1" w:styleId="Tableauchapt1">
    <w:name w:val="Tableau_chapt1"/>
    <w:basedOn w:val="TableauNormal"/>
    <w:uiPriority w:val="99"/>
    <w:rsid w:val="00C7705D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table" w:styleId="Grilledutableau">
    <w:name w:val="Table Grid"/>
    <w:basedOn w:val="TableauNormal"/>
    <w:uiPriority w:val="39"/>
    <w:rsid w:val="004A3DB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microsoft.com/office/2011/relationships/commentsExtended" Target="commentsExtended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/ZXsi52sSu9Jvo0sJEYvGVxCzg==">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B14BD9C-0480-4949-A95C-F32BA1CC4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732</Words>
  <Characters>4174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Gilg</dc:creator>
  <cp:lastModifiedBy>Laura BONNEFOND</cp:lastModifiedBy>
  <cp:revision>10</cp:revision>
  <dcterms:created xsi:type="dcterms:W3CDTF">2025-05-13T15:05:00Z</dcterms:created>
  <dcterms:modified xsi:type="dcterms:W3CDTF">2025-11-1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CMf92qZ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